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502C6" w14:textId="77777777" w:rsidR="00266E6B" w:rsidRPr="00B72718" w:rsidRDefault="00266E6B" w:rsidP="00266E6B">
      <w:pPr>
        <w:spacing w:after="0" w:line="360" w:lineRule="auto"/>
        <w:rPr>
          <w:rFonts w:ascii="Arial" w:hAnsi="Arial" w:cs="Arial"/>
          <w:b/>
          <w:bCs/>
          <w:sz w:val="24"/>
          <w:szCs w:val="24"/>
          <w:lang w:val="en-US"/>
        </w:rPr>
      </w:pPr>
      <w:r w:rsidRPr="00B72718">
        <w:rPr>
          <w:rFonts w:ascii="Arial" w:hAnsi="Arial" w:cs="Arial"/>
          <w:b/>
          <w:bCs/>
          <w:sz w:val="24"/>
          <w:szCs w:val="24"/>
          <w:lang w:val="en-US"/>
        </w:rPr>
        <w:t xml:space="preserve">Supplementary </w:t>
      </w:r>
      <w:r>
        <w:rPr>
          <w:rFonts w:ascii="Arial" w:hAnsi="Arial" w:cs="Arial"/>
          <w:b/>
          <w:bCs/>
          <w:sz w:val="24"/>
          <w:szCs w:val="24"/>
          <w:lang w:val="en-US"/>
        </w:rPr>
        <w:t>Methods</w:t>
      </w:r>
      <w:r w:rsidRPr="00B72718">
        <w:rPr>
          <w:rFonts w:ascii="Arial" w:hAnsi="Arial" w:cs="Arial"/>
          <w:b/>
          <w:bCs/>
          <w:sz w:val="24"/>
          <w:szCs w:val="24"/>
          <w:lang w:val="en-US"/>
        </w:rPr>
        <w:t>:</w:t>
      </w:r>
    </w:p>
    <w:p w14:paraId="45F80BC5" w14:textId="77777777" w:rsidR="00266E6B" w:rsidRDefault="00266E6B" w:rsidP="00266E6B">
      <w:pPr>
        <w:spacing w:after="0" w:line="360" w:lineRule="auto"/>
        <w:rPr>
          <w:rFonts w:ascii="Arial" w:hAnsi="Arial" w:cs="Arial"/>
          <w:sz w:val="24"/>
          <w:szCs w:val="24"/>
          <w:lang w:val="en-US"/>
        </w:rPr>
      </w:pPr>
    </w:p>
    <w:p w14:paraId="57E853FD" w14:textId="3CFC3753" w:rsidR="00266E6B" w:rsidRPr="00CE4F59" w:rsidRDefault="00266E6B" w:rsidP="00266E6B">
      <w:pPr>
        <w:spacing w:after="0" w:line="360" w:lineRule="auto"/>
        <w:jc w:val="both"/>
        <w:rPr>
          <w:rFonts w:ascii="Arial" w:hAnsi="Arial" w:cs="Arial"/>
          <w:i/>
          <w:sz w:val="24"/>
          <w:szCs w:val="24"/>
          <w:lang w:val="en-US"/>
        </w:rPr>
      </w:pPr>
      <w:r>
        <w:rPr>
          <w:rFonts w:ascii="Arial" w:hAnsi="Arial" w:cs="Arial"/>
          <w:i/>
          <w:sz w:val="24"/>
          <w:szCs w:val="24"/>
          <w:lang w:val="en-US"/>
        </w:rPr>
        <w:t>IRI mouse model</w:t>
      </w:r>
    </w:p>
    <w:p w14:paraId="51F1385E" w14:textId="7ED744F9" w:rsidR="0005309B" w:rsidRPr="0005309B" w:rsidRDefault="0005309B" w:rsidP="00B67810">
      <w:pPr>
        <w:spacing w:after="0" w:line="360" w:lineRule="auto"/>
        <w:jc w:val="both"/>
        <w:rPr>
          <w:rFonts w:ascii="Arial" w:hAnsi="Arial" w:cs="Arial"/>
          <w:sz w:val="24"/>
          <w:szCs w:val="24"/>
          <w:lang w:val="en-US"/>
        </w:rPr>
      </w:pPr>
      <w:r w:rsidRPr="0005309B">
        <w:rPr>
          <w:rFonts w:ascii="Arial" w:hAnsi="Arial" w:cs="Arial"/>
          <w:sz w:val="24"/>
          <w:szCs w:val="24"/>
          <w:lang w:val="en-US"/>
        </w:rPr>
        <w:t xml:space="preserve">Liver samples from an </w:t>
      </w:r>
      <w:proofErr w:type="spellStart"/>
      <w:r w:rsidRPr="0005309B">
        <w:rPr>
          <w:rFonts w:ascii="Arial" w:hAnsi="Arial" w:cs="Arial"/>
          <w:sz w:val="24"/>
          <w:szCs w:val="24"/>
          <w:lang w:val="en-US"/>
        </w:rPr>
        <w:t>ischaemia</w:t>
      </w:r>
      <w:proofErr w:type="spellEnd"/>
      <w:r w:rsidRPr="0005309B">
        <w:rPr>
          <w:rFonts w:ascii="Arial" w:hAnsi="Arial" w:cs="Arial"/>
          <w:sz w:val="24"/>
          <w:szCs w:val="24"/>
          <w:lang w:val="en-US"/>
        </w:rPr>
        <w:t>-reperfusion injury (IRI) mouse model were obtained from a previous study</w:t>
      </w:r>
      <w:r w:rsidR="00F94B91">
        <w:rPr>
          <w:rFonts w:ascii="Arial" w:hAnsi="Arial" w:cs="Arial"/>
          <w:sz w:val="24"/>
          <w:szCs w:val="24"/>
          <w:lang w:val="en-US"/>
        </w:rPr>
        <w:t xml:space="preserve"> </w:t>
      </w:r>
      <w:r w:rsidR="005B6C81">
        <w:rPr>
          <w:rFonts w:ascii="Arial" w:hAnsi="Arial" w:cs="Arial"/>
          <w:sz w:val="24"/>
          <w:szCs w:val="24"/>
          <w:lang w:val="en-US"/>
        </w:rPr>
        <w:fldChar w:fldCharType="begin"/>
      </w:r>
      <w:r w:rsidR="005B6C81">
        <w:rPr>
          <w:rFonts w:ascii="Arial" w:hAnsi="Arial" w:cs="Arial"/>
          <w:sz w:val="24"/>
          <w:szCs w:val="24"/>
          <w:lang w:val="en-US"/>
        </w:rPr>
        <w:instrText xml:space="preserve"> ADDIN EN.CITE &lt;EndNote&gt;&lt;Cite&gt;&lt;Author&gt;Weiss&lt;/Author&gt;&lt;Year&gt;2019&lt;/Year&gt;&lt;RecNum&gt;3484&lt;/RecNum&gt;&lt;DisplayText&gt;(1)&lt;/DisplayText&gt;&lt;record&gt;&lt;rec-number&gt;3484&lt;/rec-number&gt;&lt;foreign-keys&gt;&lt;key app="EN" db-id="929da2r9rr5vvlewxs9paerxdxz9wfz92z2r" timestamp="1575535207"&gt;3484&lt;/key&gt;&lt;/foreign-keys&gt;&lt;ref-type name="Journal Article"&gt;17&lt;/ref-type&gt;&lt;contributors&gt;&lt;authors&gt;&lt;author&gt;Weiss, T. S.&lt;/author&gt;&lt;author&gt;Lupke, M.&lt;/author&gt;&lt;author&gt;Dayoub, R.&lt;/author&gt;&lt;author&gt;Geissler, E. K.&lt;/author&gt;&lt;author&gt;Schlitt, H. J.&lt;/author&gt;&lt;author&gt;Melter, M.&lt;/author&gt;&lt;author&gt;Eggenhofer, E.&lt;/author&gt;&lt;/authors&gt;&lt;/contributors&gt;&lt;auth-address&gt;University Children Hospital (KUNO), University Hospital Regensburg, 93053 Regensburg, Germany.&amp;#xD;Center for Liver Cell Research, University Hospital Regensburg, 93053 Regensburg, Germany.&amp;#xD;Department of Surgery, University Hospital Regensburg, 93053 Regensburg, Germany.&lt;/auth-address&gt;&lt;titles&gt;&lt;title&gt;Augmenter of Liver Regeneration Reduces Ischemia Reperfusion Injury by Less Chemokine Expression, Gr-1 Infiltration and Oxidative Stress&lt;/title&gt;&lt;secondary-title&gt;Cells&lt;/secondary-title&gt;&lt;/titles&gt;&lt;periodical&gt;&lt;full-title&gt;Cells&lt;/full-title&gt;&lt;/periodical&gt;&lt;volume&gt;8&lt;/volume&gt;&lt;number&gt;11&lt;/number&gt;&lt;edition&gt;2019/11/14&lt;/edition&gt;&lt;keywords&gt;&lt;keyword&gt;augmenter of liver regeneration&lt;/keyword&gt;&lt;keyword&gt;chemokines&lt;/keyword&gt;&lt;keyword&gt;ischemia reperfusion&lt;/keyword&gt;&lt;keyword&gt;liver regeneration&lt;/keyword&gt;&lt;keyword&gt;neutrophils&lt;/keyword&gt;&lt;keyword&gt;oxidative stress&lt;/keyword&gt;&lt;/keywords&gt;&lt;dates&gt;&lt;year&gt;2019&lt;/year&gt;&lt;pub-dates&gt;&lt;date&gt;Nov 12&lt;/date&gt;&lt;/pub-dates&gt;&lt;/dates&gt;&lt;isbn&gt;2073-4409 (Electronic)&amp;#xD;2073-4409 (Linking)&lt;/isbn&gt;&lt;accession-num&gt;31718093&lt;/accession-num&gt;&lt;urls&gt;&lt;related-urls&gt;&lt;url&gt;https://www.ncbi.nlm.nih.gov/pubmed/31718093&lt;/url&gt;&lt;url&gt;https://res.mdpi.com/d_attachment/cells/cells-08-01421/article_deploy/cells-08-01421.pdf&lt;/url&gt;&lt;/related-urls&gt;&lt;/urls&gt;&lt;electronic-resource-num&gt;10.3390/cells8111421&lt;/electronic-resource-num&gt;&lt;/record&gt;&lt;/Cite&gt;&lt;/EndNote&gt;</w:instrText>
      </w:r>
      <w:r w:rsidR="005B6C81">
        <w:rPr>
          <w:rFonts w:ascii="Arial" w:hAnsi="Arial" w:cs="Arial"/>
          <w:sz w:val="24"/>
          <w:szCs w:val="24"/>
          <w:lang w:val="en-US"/>
        </w:rPr>
        <w:fldChar w:fldCharType="separate"/>
      </w:r>
      <w:r w:rsidR="005B6C81">
        <w:rPr>
          <w:rFonts w:ascii="Arial" w:hAnsi="Arial" w:cs="Arial"/>
          <w:noProof/>
          <w:sz w:val="24"/>
          <w:szCs w:val="24"/>
          <w:lang w:val="en-US"/>
        </w:rPr>
        <w:t>(1)</w:t>
      </w:r>
      <w:r w:rsidR="005B6C81">
        <w:rPr>
          <w:rFonts w:ascii="Arial" w:hAnsi="Arial" w:cs="Arial"/>
          <w:sz w:val="24"/>
          <w:szCs w:val="24"/>
          <w:lang w:val="en-US"/>
        </w:rPr>
        <w:fldChar w:fldCharType="end"/>
      </w:r>
      <w:r w:rsidRPr="0005309B">
        <w:rPr>
          <w:rFonts w:ascii="Arial" w:hAnsi="Arial" w:cs="Arial"/>
          <w:sz w:val="24"/>
          <w:szCs w:val="24"/>
          <w:lang w:val="en-US"/>
        </w:rPr>
        <w:t>. Briefly, male wild-type (</w:t>
      </w:r>
      <w:proofErr w:type="spellStart"/>
      <w:r>
        <w:rPr>
          <w:rFonts w:ascii="Arial" w:hAnsi="Arial" w:cs="Arial"/>
          <w:sz w:val="24"/>
          <w:szCs w:val="24"/>
          <w:lang w:val="en-US"/>
        </w:rPr>
        <w:t>wt</w:t>
      </w:r>
      <w:proofErr w:type="spellEnd"/>
      <w:r w:rsidRPr="0005309B">
        <w:rPr>
          <w:rFonts w:ascii="Arial" w:hAnsi="Arial" w:cs="Arial"/>
          <w:sz w:val="24"/>
          <w:szCs w:val="24"/>
          <w:lang w:val="en-US"/>
        </w:rPr>
        <w:t xml:space="preserve">) C57BL/6 (B6) mice aged 6–8 weeks (Charles River Laboratories, </w:t>
      </w:r>
      <w:proofErr w:type="spellStart"/>
      <w:r w:rsidRPr="0005309B">
        <w:rPr>
          <w:rFonts w:ascii="Arial" w:hAnsi="Arial" w:cs="Arial"/>
          <w:sz w:val="24"/>
          <w:szCs w:val="24"/>
          <w:lang w:val="en-US"/>
        </w:rPr>
        <w:t>Sulzfeld</w:t>
      </w:r>
      <w:proofErr w:type="spellEnd"/>
      <w:r w:rsidRPr="0005309B">
        <w:rPr>
          <w:rFonts w:ascii="Arial" w:hAnsi="Arial" w:cs="Arial"/>
          <w:sz w:val="24"/>
          <w:szCs w:val="24"/>
          <w:lang w:val="en-US"/>
        </w:rPr>
        <w:t>, Germany) weighing 19</w:t>
      </w:r>
      <w:r>
        <w:rPr>
          <w:rFonts w:ascii="Arial" w:hAnsi="Arial" w:cs="Arial"/>
          <w:sz w:val="24"/>
          <w:szCs w:val="24"/>
          <w:lang w:val="en-US"/>
        </w:rPr>
        <w:t>-</w:t>
      </w:r>
      <w:r w:rsidRPr="0005309B">
        <w:rPr>
          <w:rFonts w:ascii="Arial" w:hAnsi="Arial" w:cs="Arial"/>
          <w:sz w:val="24"/>
          <w:szCs w:val="24"/>
          <w:lang w:val="en-US"/>
        </w:rPr>
        <w:t>22 g were used.</w:t>
      </w:r>
      <w:r>
        <w:rPr>
          <w:rFonts w:ascii="Arial" w:hAnsi="Arial" w:cs="Arial"/>
          <w:sz w:val="24"/>
          <w:szCs w:val="24"/>
          <w:lang w:val="en-US"/>
        </w:rPr>
        <w:t xml:space="preserve"> </w:t>
      </w:r>
      <w:r w:rsidRPr="0005309B">
        <w:rPr>
          <w:rFonts w:ascii="Arial" w:hAnsi="Arial" w:cs="Arial"/>
          <w:sz w:val="24"/>
          <w:szCs w:val="24"/>
          <w:lang w:val="en-US"/>
        </w:rPr>
        <w:t xml:space="preserve">Partial liver IRI was induced by placing an atraumatic clip across the portal vein, hepatic artery and bile duct just above branching to the right lateral lobe. This deprived 70% of the liver of blood flow. After 1.5 hours of </w:t>
      </w:r>
      <w:proofErr w:type="spellStart"/>
      <w:r w:rsidRPr="0005309B">
        <w:rPr>
          <w:rFonts w:ascii="Arial" w:hAnsi="Arial" w:cs="Arial"/>
          <w:sz w:val="24"/>
          <w:szCs w:val="24"/>
          <w:lang w:val="en-US"/>
        </w:rPr>
        <w:t>ischaemia</w:t>
      </w:r>
      <w:proofErr w:type="spellEnd"/>
      <w:r w:rsidRPr="0005309B">
        <w:rPr>
          <w:rFonts w:ascii="Arial" w:hAnsi="Arial" w:cs="Arial"/>
          <w:sz w:val="24"/>
          <w:szCs w:val="24"/>
          <w:lang w:val="en-US"/>
        </w:rPr>
        <w:t xml:space="preserve">, the clamp was removed and the liver was </w:t>
      </w:r>
      <w:proofErr w:type="spellStart"/>
      <w:r w:rsidRPr="0005309B">
        <w:rPr>
          <w:rFonts w:ascii="Arial" w:hAnsi="Arial" w:cs="Arial"/>
          <w:sz w:val="24"/>
          <w:szCs w:val="24"/>
          <w:lang w:val="en-US"/>
        </w:rPr>
        <w:t>reperfused</w:t>
      </w:r>
      <w:proofErr w:type="spellEnd"/>
      <w:r w:rsidRPr="0005309B">
        <w:rPr>
          <w:rFonts w:ascii="Arial" w:hAnsi="Arial" w:cs="Arial"/>
          <w:sz w:val="24"/>
          <w:szCs w:val="24"/>
          <w:lang w:val="en-US"/>
        </w:rPr>
        <w:t xml:space="preserve"> for </w:t>
      </w:r>
      <w:r>
        <w:rPr>
          <w:rFonts w:ascii="Arial" w:hAnsi="Arial" w:cs="Arial"/>
          <w:sz w:val="24"/>
          <w:szCs w:val="24"/>
          <w:lang w:val="en-US"/>
        </w:rPr>
        <w:t>3</w:t>
      </w:r>
      <w:r w:rsidRPr="0005309B">
        <w:rPr>
          <w:rFonts w:ascii="Arial" w:hAnsi="Arial" w:cs="Arial"/>
          <w:sz w:val="24"/>
          <w:szCs w:val="24"/>
          <w:lang w:val="en-US"/>
        </w:rPr>
        <w:t xml:space="preserve"> hours. Sham-operated animals underwent the same procedure without clamping. The animals received intraperitoneal (</w:t>
      </w:r>
      <w:proofErr w:type="spellStart"/>
      <w:r w:rsidRPr="0005309B">
        <w:rPr>
          <w:rFonts w:ascii="Arial" w:hAnsi="Arial" w:cs="Arial"/>
          <w:sz w:val="24"/>
          <w:szCs w:val="24"/>
          <w:lang w:val="en-US"/>
        </w:rPr>
        <w:t>i.p.</w:t>
      </w:r>
      <w:proofErr w:type="spellEnd"/>
      <w:r w:rsidRPr="0005309B">
        <w:rPr>
          <w:rFonts w:ascii="Arial" w:hAnsi="Arial" w:cs="Arial"/>
          <w:sz w:val="24"/>
          <w:szCs w:val="24"/>
          <w:lang w:val="en-US"/>
        </w:rPr>
        <w:t xml:space="preserve">) injections of recombinant human ALR (100 µg/kg body weight in 200 µl phosphate-buffered saline (PBS)) or PBS one hour before </w:t>
      </w:r>
      <w:proofErr w:type="spellStart"/>
      <w:r w:rsidRPr="0005309B">
        <w:rPr>
          <w:rFonts w:ascii="Arial" w:hAnsi="Arial" w:cs="Arial"/>
          <w:sz w:val="24"/>
          <w:szCs w:val="24"/>
          <w:lang w:val="en-US"/>
        </w:rPr>
        <w:t>ischaemia</w:t>
      </w:r>
      <w:proofErr w:type="spellEnd"/>
      <w:r w:rsidRPr="0005309B">
        <w:rPr>
          <w:rFonts w:ascii="Arial" w:hAnsi="Arial" w:cs="Arial"/>
          <w:sz w:val="24"/>
          <w:szCs w:val="24"/>
          <w:lang w:val="en-US"/>
        </w:rPr>
        <w:t xml:space="preserve"> and immediately before reperfusion. </w:t>
      </w:r>
      <w:r w:rsidR="000B538D" w:rsidRPr="000B538D">
        <w:rPr>
          <w:rFonts w:ascii="Arial" w:hAnsi="Arial" w:cs="Arial"/>
          <w:sz w:val="24"/>
          <w:szCs w:val="24"/>
          <w:lang w:val="en-US"/>
        </w:rPr>
        <w:t>Liver tissue samples were collected from anaestheti</w:t>
      </w:r>
      <w:r w:rsidR="000B538D">
        <w:rPr>
          <w:rFonts w:ascii="Arial" w:hAnsi="Arial" w:cs="Arial"/>
          <w:sz w:val="24"/>
          <w:szCs w:val="24"/>
          <w:lang w:val="en-US"/>
        </w:rPr>
        <w:t>z</w:t>
      </w:r>
      <w:r w:rsidR="000B538D" w:rsidRPr="000B538D">
        <w:rPr>
          <w:rFonts w:ascii="Arial" w:hAnsi="Arial" w:cs="Arial"/>
          <w:sz w:val="24"/>
          <w:szCs w:val="24"/>
          <w:lang w:val="en-US"/>
        </w:rPr>
        <w:t xml:space="preserve">ed animals at the end of the </w:t>
      </w:r>
      <w:proofErr w:type="spellStart"/>
      <w:r w:rsidR="000B538D" w:rsidRPr="000B538D">
        <w:rPr>
          <w:rFonts w:ascii="Arial" w:hAnsi="Arial" w:cs="Arial"/>
          <w:sz w:val="24"/>
          <w:szCs w:val="24"/>
          <w:lang w:val="en-US"/>
        </w:rPr>
        <w:t>ischaemic</w:t>
      </w:r>
      <w:proofErr w:type="spellEnd"/>
      <w:r w:rsidR="000B538D" w:rsidRPr="000B538D">
        <w:rPr>
          <w:rFonts w:ascii="Arial" w:hAnsi="Arial" w:cs="Arial"/>
          <w:sz w:val="24"/>
          <w:szCs w:val="24"/>
          <w:lang w:val="en-US"/>
        </w:rPr>
        <w:t xml:space="preserve"> period.</w:t>
      </w:r>
    </w:p>
    <w:p w14:paraId="4A55754C" w14:textId="77777777" w:rsidR="00C33562" w:rsidRDefault="00C33562" w:rsidP="00FE3A1A">
      <w:pPr>
        <w:spacing w:after="0" w:line="360" w:lineRule="auto"/>
        <w:rPr>
          <w:rFonts w:ascii="Arial" w:hAnsi="Arial" w:cs="Arial"/>
          <w:sz w:val="24"/>
          <w:szCs w:val="24"/>
          <w:lang w:val="en-US"/>
        </w:rPr>
      </w:pPr>
    </w:p>
    <w:p w14:paraId="4A4C00C5" w14:textId="615F1B8C" w:rsidR="00C33562" w:rsidRPr="00621A1E" w:rsidRDefault="00C33562" w:rsidP="00FE3A1A">
      <w:pPr>
        <w:spacing w:after="0" w:line="360" w:lineRule="auto"/>
        <w:rPr>
          <w:rFonts w:ascii="Arial" w:hAnsi="Arial" w:cs="Arial"/>
          <w:i/>
          <w:iCs/>
          <w:sz w:val="24"/>
          <w:szCs w:val="24"/>
          <w:lang w:val="en-US"/>
        </w:rPr>
      </w:pPr>
      <w:r w:rsidRPr="00621A1E">
        <w:rPr>
          <w:rFonts w:ascii="Arial" w:hAnsi="Arial" w:cs="Arial"/>
          <w:i/>
          <w:iCs/>
          <w:sz w:val="24"/>
          <w:szCs w:val="24"/>
          <w:lang w:val="en-US"/>
        </w:rPr>
        <w:t>Primary mouse hepatocytes</w:t>
      </w:r>
    </w:p>
    <w:p w14:paraId="6F06E598" w14:textId="7BA03182" w:rsidR="00D60549" w:rsidRPr="004434B6" w:rsidRDefault="00D60549" w:rsidP="00D60549">
      <w:pPr>
        <w:spacing w:line="360" w:lineRule="auto"/>
        <w:jc w:val="both"/>
        <w:rPr>
          <w:rFonts w:ascii="Arial" w:hAnsi="Arial" w:cs="Arial"/>
          <w:sz w:val="24"/>
          <w:szCs w:val="24"/>
          <w:lang w:val="en-US"/>
        </w:rPr>
      </w:pPr>
      <w:r w:rsidRPr="00D60549">
        <w:rPr>
          <w:rFonts w:ascii="Arial" w:hAnsi="Arial" w:cs="Arial"/>
          <w:sz w:val="24"/>
          <w:szCs w:val="24"/>
          <w:lang w:val="en-US"/>
        </w:rPr>
        <w:t xml:space="preserve">Primary mouse hepatocytes were isolated from wild-type C57BL/6 (B6) mice using the </w:t>
      </w:r>
      <w:proofErr w:type="spellStart"/>
      <w:r w:rsidRPr="00D60549">
        <w:rPr>
          <w:rFonts w:ascii="Arial" w:hAnsi="Arial" w:cs="Arial"/>
          <w:sz w:val="24"/>
          <w:szCs w:val="24"/>
          <w:lang w:val="en-US"/>
        </w:rPr>
        <w:t>gentleMACS</w:t>
      </w:r>
      <w:proofErr w:type="spellEnd"/>
      <w:r w:rsidRPr="00D60549">
        <w:rPr>
          <w:rFonts w:ascii="Arial" w:hAnsi="Arial" w:cs="Arial"/>
          <w:sz w:val="24"/>
          <w:szCs w:val="24"/>
          <w:lang w:val="en-US"/>
        </w:rPr>
        <w:t xml:space="preserve"> Octo </w:t>
      </w:r>
      <w:proofErr w:type="spellStart"/>
      <w:r w:rsidRPr="00D60549">
        <w:rPr>
          <w:rFonts w:ascii="Arial" w:hAnsi="Arial" w:cs="Arial"/>
          <w:sz w:val="24"/>
          <w:szCs w:val="24"/>
          <w:lang w:val="en-US"/>
        </w:rPr>
        <w:t>Dissociator</w:t>
      </w:r>
      <w:proofErr w:type="spellEnd"/>
      <w:r w:rsidRPr="00D60549">
        <w:rPr>
          <w:rFonts w:ascii="Arial" w:hAnsi="Arial" w:cs="Arial"/>
          <w:sz w:val="24"/>
          <w:szCs w:val="24"/>
          <w:lang w:val="en-US"/>
        </w:rPr>
        <w:t xml:space="preserve"> with Heaters and the Liver Perfusion Kit (#130-128-030, </w:t>
      </w:r>
      <w:proofErr w:type="spellStart"/>
      <w:r w:rsidRPr="00D60549">
        <w:rPr>
          <w:rFonts w:ascii="Arial" w:hAnsi="Arial" w:cs="Arial"/>
          <w:sz w:val="24"/>
          <w:szCs w:val="24"/>
          <w:lang w:val="en-US"/>
        </w:rPr>
        <w:t>Miltenyi</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Biotec</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Bergisch</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Gladbach</w:t>
      </w:r>
      <w:proofErr w:type="spellEnd"/>
      <w:r w:rsidRPr="00D60549">
        <w:rPr>
          <w:rFonts w:ascii="Arial" w:hAnsi="Arial" w:cs="Arial"/>
          <w:sz w:val="24"/>
          <w:szCs w:val="24"/>
          <w:lang w:val="en-US"/>
        </w:rPr>
        <w:t xml:space="preserve">, Germany) in accordance with the manufacturer's instructions. In summary, the left lateral lobe was meticulously dissected, thoroughly washed with phosphate-buffered saline (PBS), and then mounted in the designated </w:t>
      </w:r>
      <w:proofErr w:type="spellStart"/>
      <w:r w:rsidRPr="00D60549">
        <w:rPr>
          <w:rFonts w:ascii="Arial" w:hAnsi="Arial" w:cs="Arial"/>
          <w:sz w:val="24"/>
          <w:szCs w:val="24"/>
          <w:lang w:val="en-US"/>
        </w:rPr>
        <w:t>perfuser</w:t>
      </w:r>
      <w:proofErr w:type="spellEnd"/>
      <w:r w:rsidRPr="00D60549">
        <w:rPr>
          <w:rFonts w:ascii="Arial" w:hAnsi="Arial" w:cs="Arial"/>
          <w:sz w:val="24"/>
          <w:szCs w:val="24"/>
          <w:lang w:val="en-US"/>
        </w:rPr>
        <w:t xml:space="preserve">. Following perfusion, the hepatocytes were subjected to enzymatic digestion and dissociation using the provided digestion buffers and programs. Thereafter, purification of the hepatocytes was conducted by filtration with 100 µm MACS </w:t>
      </w:r>
      <w:proofErr w:type="spellStart"/>
      <w:r w:rsidRPr="00D60549">
        <w:rPr>
          <w:rFonts w:ascii="Arial" w:hAnsi="Arial" w:cs="Arial"/>
          <w:sz w:val="24"/>
          <w:szCs w:val="24"/>
          <w:lang w:val="en-US"/>
        </w:rPr>
        <w:t>SmartStrainers</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Miltenyi</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Biotec</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Bergisch</w:t>
      </w:r>
      <w:proofErr w:type="spellEnd"/>
      <w:r w:rsidRPr="00D60549">
        <w:rPr>
          <w:rFonts w:ascii="Arial" w:hAnsi="Arial" w:cs="Arial"/>
          <w:sz w:val="24"/>
          <w:szCs w:val="24"/>
          <w:lang w:val="en-US"/>
        </w:rPr>
        <w:t xml:space="preserve"> </w:t>
      </w:r>
      <w:proofErr w:type="spellStart"/>
      <w:r w:rsidRPr="00D60549">
        <w:rPr>
          <w:rFonts w:ascii="Arial" w:hAnsi="Arial" w:cs="Arial"/>
          <w:sz w:val="24"/>
          <w:szCs w:val="24"/>
          <w:lang w:val="en-US"/>
        </w:rPr>
        <w:t>Gladbach</w:t>
      </w:r>
      <w:proofErr w:type="spellEnd"/>
      <w:r w:rsidRPr="00D60549">
        <w:rPr>
          <w:rFonts w:ascii="Arial" w:hAnsi="Arial" w:cs="Arial"/>
          <w:sz w:val="24"/>
          <w:szCs w:val="24"/>
          <w:lang w:val="en-US"/>
        </w:rPr>
        <w:t xml:space="preserve">, Germany) and centrifugation (30 g, 5 min, 4 °C). Pelleted hepatocytes were resuspended in Dulbecco's Modified Eagle Medium (DMEM) (obtained from </w:t>
      </w:r>
      <w:proofErr w:type="spellStart"/>
      <w:r w:rsidRPr="00D60549">
        <w:rPr>
          <w:rFonts w:ascii="Arial" w:hAnsi="Arial" w:cs="Arial"/>
          <w:sz w:val="24"/>
          <w:szCs w:val="24"/>
          <w:lang w:val="en-US"/>
        </w:rPr>
        <w:t>Thermo</w:t>
      </w:r>
      <w:proofErr w:type="spellEnd"/>
      <w:r w:rsidRPr="00D60549">
        <w:rPr>
          <w:rFonts w:ascii="Arial" w:hAnsi="Arial" w:cs="Arial"/>
          <w:sz w:val="24"/>
          <w:szCs w:val="24"/>
          <w:lang w:val="en-US"/>
        </w:rPr>
        <w:t xml:space="preserve"> Fisher, Darmstadt, Germany), which was supplemented with penicillin (100 U/ml), streptomycin (100 µg/ml), and 5% fetal calf serum (purchased from Sigma-Aldrich, </w:t>
      </w:r>
      <w:proofErr w:type="spellStart"/>
      <w:r w:rsidRPr="00D60549">
        <w:rPr>
          <w:rFonts w:ascii="Arial" w:hAnsi="Arial" w:cs="Arial"/>
          <w:sz w:val="24"/>
          <w:szCs w:val="24"/>
          <w:lang w:val="en-US"/>
        </w:rPr>
        <w:t>Taufkirchen</w:t>
      </w:r>
      <w:proofErr w:type="spellEnd"/>
      <w:r w:rsidRPr="00D60549">
        <w:rPr>
          <w:rFonts w:ascii="Arial" w:hAnsi="Arial" w:cs="Arial"/>
          <w:sz w:val="24"/>
          <w:szCs w:val="24"/>
          <w:lang w:val="en-US"/>
        </w:rPr>
        <w:t xml:space="preserve">, Germany). </w:t>
      </w:r>
      <w:r w:rsidR="00E35951">
        <w:rPr>
          <w:rFonts w:ascii="Arial" w:hAnsi="Arial" w:cs="Arial"/>
          <w:sz w:val="24"/>
          <w:szCs w:val="24"/>
          <w:lang w:val="en-US"/>
        </w:rPr>
        <w:t>The v</w:t>
      </w:r>
      <w:r w:rsidR="00E35951" w:rsidRPr="001F048E">
        <w:rPr>
          <w:rFonts w:ascii="Arial" w:hAnsi="Arial" w:cs="Arial"/>
          <w:sz w:val="24"/>
          <w:szCs w:val="24"/>
          <w:lang w:val="en-US"/>
        </w:rPr>
        <w:t xml:space="preserve">iability of </w:t>
      </w:r>
      <w:r w:rsidR="00E35951">
        <w:rPr>
          <w:rFonts w:ascii="Arial" w:hAnsi="Arial" w:cs="Arial"/>
          <w:sz w:val="24"/>
          <w:szCs w:val="24"/>
          <w:lang w:val="en-US"/>
        </w:rPr>
        <w:t xml:space="preserve">the </w:t>
      </w:r>
      <w:r w:rsidR="00E35951" w:rsidRPr="001F048E">
        <w:rPr>
          <w:rFonts w:ascii="Arial" w:hAnsi="Arial" w:cs="Arial"/>
          <w:sz w:val="24"/>
          <w:szCs w:val="24"/>
          <w:lang w:val="en-US"/>
        </w:rPr>
        <w:t>isolated hepatocytes</w:t>
      </w:r>
      <w:r w:rsidR="00E35951">
        <w:rPr>
          <w:rFonts w:ascii="Arial" w:hAnsi="Arial" w:cs="Arial"/>
          <w:sz w:val="24"/>
          <w:szCs w:val="24"/>
          <w:lang w:val="en-US"/>
        </w:rPr>
        <w:t xml:space="preserve"> </w:t>
      </w:r>
      <w:r w:rsidR="00E35951" w:rsidRPr="001F048E">
        <w:rPr>
          <w:rFonts w:ascii="Arial" w:hAnsi="Arial" w:cs="Arial"/>
          <w:sz w:val="24"/>
          <w:szCs w:val="24"/>
          <w:lang w:val="en-US"/>
        </w:rPr>
        <w:t xml:space="preserve">was determined </w:t>
      </w:r>
      <w:r w:rsidR="00E35951">
        <w:rPr>
          <w:rFonts w:ascii="Arial" w:hAnsi="Arial" w:cs="Arial"/>
          <w:sz w:val="24"/>
          <w:szCs w:val="24"/>
          <w:lang w:val="en-US"/>
        </w:rPr>
        <w:t>using</w:t>
      </w:r>
      <w:r w:rsidR="00E35951" w:rsidRPr="001F048E">
        <w:rPr>
          <w:rFonts w:ascii="Arial" w:hAnsi="Arial" w:cs="Arial"/>
          <w:sz w:val="24"/>
          <w:szCs w:val="24"/>
          <w:lang w:val="en-US"/>
        </w:rPr>
        <w:t xml:space="preserve"> trypan blue exclusion</w:t>
      </w:r>
      <w:r w:rsidR="00E35951">
        <w:rPr>
          <w:rFonts w:ascii="Arial" w:hAnsi="Arial" w:cs="Arial"/>
          <w:sz w:val="24"/>
          <w:szCs w:val="24"/>
          <w:lang w:val="en-US"/>
        </w:rPr>
        <w:t>,</w:t>
      </w:r>
      <w:r w:rsidR="00E35951" w:rsidRPr="001F048E">
        <w:rPr>
          <w:rFonts w:ascii="Arial" w:hAnsi="Arial" w:cs="Arial"/>
          <w:sz w:val="24"/>
          <w:szCs w:val="24"/>
          <w:lang w:val="en-US"/>
        </w:rPr>
        <w:t xml:space="preserve"> and cells with a viability</w:t>
      </w:r>
      <w:r w:rsidR="00E35951">
        <w:rPr>
          <w:rFonts w:ascii="Arial" w:hAnsi="Arial" w:cs="Arial"/>
          <w:sz w:val="24"/>
          <w:szCs w:val="24"/>
          <w:lang w:val="en-US"/>
        </w:rPr>
        <w:t xml:space="preserve"> of over</w:t>
      </w:r>
      <w:r w:rsidR="00E35951" w:rsidRPr="001F048E">
        <w:rPr>
          <w:rFonts w:ascii="Arial" w:hAnsi="Arial" w:cs="Arial"/>
          <w:sz w:val="24"/>
          <w:szCs w:val="24"/>
          <w:lang w:val="en-US"/>
        </w:rPr>
        <w:t xml:space="preserve"> 85% were used for cell culture.</w:t>
      </w:r>
      <w:r w:rsidR="00E35951">
        <w:rPr>
          <w:rFonts w:ascii="Arial" w:hAnsi="Arial" w:cs="Arial"/>
          <w:sz w:val="24"/>
          <w:szCs w:val="24"/>
          <w:lang w:val="en-US"/>
        </w:rPr>
        <w:t xml:space="preserve"> </w:t>
      </w:r>
      <w:r w:rsidRPr="00D60549">
        <w:rPr>
          <w:rFonts w:ascii="Arial" w:hAnsi="Arial" w:cs="Arial"/>
          <w:sz w:val="24"/>
          <w:szCs w:val="24"/>
          <w:lang w:val="en-US"/>
        </w:rPr>
        <w:t xml:space="preserve">The cells were seeded onto collagen-coated culture dishes (Corning </w:t>
      </w:r>
      <w:proofErr w:type="spellStart"/>
      <w:r w:rsidRPr="00D60549">
        <w:rPr>
          <w:rFonts w:ascii="Arial" w:hAnsi="Arial" w:cs="Arial"/>
          <w:sz w:val="24"/>
          <w:szCs w:val="24"/>
          <w:lang w:val="en-US"/>
        </w:rPr>
        <w:t>BioCoat</w:t>
      </w:r>
      <w:proofErr w:type="spellEnd"/>
      <w:r w:rsidRPr="00D60549">
        <w:rPr>
          <w:rFonts w:ascii="Arial" w:hAnsi="Arial" w:cs="Arial"/>
          <w:sz w:val="24"/>
          <w:szCs w:val="24"/>
          <w:lang w:val="en-US"/>
        </w:rPr>
        <w:t>, obtained from Fisher Scientific, Schwerte, Germany)</w:t>
      </w:r>
      <w:r w:rsidR="008D33F9">
        <w:rPr>
          <w:rFonts w:ascii="Arial" w:hAnsi="Arial" w:cs="Arial"/>
          <w:sz w:val="24"/>
          <w:szCs w:val="24"/>
          <w:lang w:val="en-US"/>
        </w:rPr>
        <w:t xml:space="preserve"> at a density of 5 x 10</w:t>
      </w:r>
      <w:r w:rsidR="008D33F9" w:rsidRPr="008D33F9">
        <w:rPr>
          <w:rFonts w:ascii="Arial" w:hAnsi="Arial" w:cs="Arial"/>
          <w:sz w:val="24"/>
          <w:szCs w:val="24"/>
          <w:vertAlign w:val="superscript"/>
          <w:lang w:val="en-US"/>
        </w:rPr>
        <w:t>4</w:t>
      </w:r>
      <w:r w:rsidR="008D33F9">
        <w:rPr>
          <w:rFonts w:ascii="Arial" w:hAnsi="Arial" w:cs="Arial"/>
          <w:sz w:val="24"/>
          <w:szCs w:val="24"/>
          <w:lang w:val="en-US"/>
        </w:rPr>
        <w:t xml:space="preserve"> cells/cm</w:t>
      </w:r>
      <w:r w:rsidR="008D33F9">
        <w:rPr>
          <w:rFonts w:ascii="Arial" w:hAnsi="Arial" w:cs="Arial"/>
          <w:sz w:val="24"/>
          <w:szCs w:val="24"/>
          <w:vertAlign w:val="superscript"/>
          <w:lang w:val="en-US"/>
        </w:rPr>
        <w:t>2</w:t>
      </w:r>
      <w:r w:rsidRPr="00D60549">
        <w:rPr>
          <w:rFonts w:ascii="Arial" w:hAnsi="Arial" w:cs="Arial"/>
          <w:sz w:val="24"/>
          <w:szCs w:val="24"/>
          <w:lang w:val="en-US"/>
        </w:rPr>
        <w:t xml:space="preserve">. Following cell attachment, the medium was </w:t>
      </w:r>
      <w:r w:rsidRPr="00D60549">
        <w:rPr>
          <w:rFonts w:ascii="Arial" w:hAnsi="Arial" w:cs="Arial"/>
          <w:sz w:val="24"/>
          <w:szCs w:val="24"/>
          <w:lang w:val="en-US"/>
        </w:rPr>
        <w:lastRenderedPageBreak/>
        <w:t>switched to serum-free medium for a period of 18-24 hours. Thereafter, the cells were treated according to the prescribed protocol.</w:t>
      </w:r>
      <w:r w:rsidR="00E35951">
        <w:rPr>
          <w:rFonts w:ascii="Arial" w:hAnsi="Arial" w:cs="Arial"/>
          <w:sz w:val="24"/>
          <w:szCs w:val="24"/>
          <w:lang w:val="en-US"/>
        </w:rPr>
        <w:t xml:space="preserve"> The vi</w:t>
      </w:r>
      <w:r w:rsidR="00E35951" w:rsidRPr="001F048E">
        <w:rPr>
          <w:rFonts w:ascii="Arial" w:hAnsi="Arial" w:cs="Arial"/>
          <w:sz w:val="24"/>
          <w:szCs w:val="24"/>
          <w:lang w:val="en-US"/>
        </w:rPr>
        <w:t xml:space="preserve">ability of </w:t>
      </w:r>
      <w:r w:rsidR="00E35951">
        <w:rPr>
          <w:rFonts w:ascii="Arial" w:hAnsi="Arial" w:cs="Arial"/>
          <w:sz w:val="24"/>
          <w:szCs w:val="24"/>
          <w:lang w:val="en-US"/>
        </w:rPr>
        <w:t xml:space="preserve">the </w:t>
      </w:r>
      <w:r w:rsidR="00E35951" w:rsidRPr="001F048E">
        <w:rPr>
          <w:rFonts w:ascii="Arial" w:hAnsi="Arial" w:cs="Arial"/>
          <w:sz w:val="24"/>
          <w:szCs w:val="24"/>
          <w:lang w:val="en-US"/>
        </w:rPr>
        <w:t xml:space="preserve">hepatocytes during </w:t>
      </w:r>
      <w:r w:rsidR="00E35951">
        <w:rPr>
          <w:rFonts w:ascii="Arial" w:hAnsi="Arial" w:cs="Arial"/>
          <w:sz w:val="24"/>
          <w:szCs w:val="24"/>
          <w:lang w:val="en-US"/>
        </w:rPr>
        <w:t xml:space="preserve">the </w:t>
      </w:r>
      <w:r w:rsidR="00E35951" w:rsidRPr="001F048E">
        <w:rPr>
          <w:rFonts w:ascii="Arial" w:hAnsi="Arial" w:cs="Arial"/>
          <w:sz w:val="24"/>
          <w:szCs w:val="24"/>
          <w:lang w:val="en-US"/>
        </w:rPr>
        <w:t>culture period w</w:t>
      </w:r>
      <w:r w:rsidR="00E35951">
        <w:rPr>
          <w:rFonts w:ascii="Arial" w:hAnsi="Arial" w:cs="Arial"/>
          <w:sz w:val="24"/>
          <w:szCs w:val="24"/>
          <w:lang w:val="en-US"/>
        </w:rPr>
        <w:t>as</w:t>
      </w:r>
      <w:r w:rsidR="00E35951" w:rsidRPr="001F048E">
        <w:rPr>
          <w:rFonts w:ascii="Arial" w:hAnsi="Arial" w:cs="Arial"/>
          <w:sz w:val="24"/>
          <w:szCs w:val="24"/>
          <w:lang w:val="en-US"/>
        </w:rPr>
        <w:t xml:space="preserve"> monitored by cell morphology (light microscopy)</w:t>
      </w:r>
      <w:r w:rsidR="00E35951">
        <w:rPr>
          <w:rFonts w:ascii="Arial" w:hAnsi="Arial" w:cs="Arial"/>
          <w:sz w:val="24"/>
          <w:szCs w:val="24"/>
          <w:lang w:val="en-US"/>
        </w:rPr>
        <w:t>.</w:t>
      </w:r>
    </w:p>
    <w:p w14:paraId="0055F5BB" w14:textId="77777777" w:rsidR="00266E6B" w:rsidRDefault="00266E6B" w:rsidP="00266E6B">
      <w:pPr>
        <w:spacing w:after="0" w:line="360" w:lineRule="auto"/>
        <w:rPr>
          <w:rFonts w:ascii="Arial" w:hAnsi="Arial" w:cs="Arial"/>
          <w:sz w:val="24"/>
          <w:szCs w:val="24"/>
          <w:lang w:val="en-US"/>
        </w:rPr>
      </w:pPr>
    </w:p>
    <w:p w14:paraId="7CC0C772" w14:textId="77777777" w:rsidR="00266E6B" w:rsidRPr="00266E6B" w:rsidRDefault="00266E6B" w:rsidP="00266E6B">
      <w:pPr>
        <w:spacing w:after="0" w:line="360" w:lineRule="auto"/>
        <w:rPr>
          <w:rFonts w:ascii="Arial" w:hAnsi="Arial" w:cs="Arial"/>
          <w:i/>
          <w:iCs/>
          <w:sz w:val="24"/>
          <w:szCs w:val="24"/>
          <w:lang w:val="en-US"/>
        </w:rPr>
      </w:pPr>
      <w:r w:rsidRPr="00266E6B">
        <w:rPr>
          <w:rFonts w:ascii="Arial" w:hAnsi="Arial" w:cs="Arial"/>
          <w:i/>
          <w:iCs/>
          <w:sz w:val="24"/>
          <w:szCs w:val="24"/>
          <w:lang w:val="en-US"/>
        </w:rPr>
        <w:t>Primary human hepatocytes</w:t>
      </w:r>
    </w:p>
    <w:p w14:paraId="6FC944DC" w14:textId="2309392B" w:rsidR="00266E6B" w:rsidRPr="001F048E" w:rsidRDefault="003A3CE2" w:rsidP="00621A1E">
      <w:pPr>
        <w:spacing w:after="0" w:line="360" w:lineRule="auto"/>
        <w:jc w:val="both"/>
        <w:rPr>
          <w:rFonts w:ascii="Arial" w:hAnsi="Arial" w:cs="Arial"/>
          <w:sz w:val="24"/>
          <w:szCs w:val="24"/>
          <w:lang w:val="en-US"/>
        </w:rPr>
      </w:pPr>
      <w:r w:rsidRPr="003A3CE2">
        <w:rPr>
          <w:rFonts w:ascii="Arial" w:hAnsi="Arial" w:cs="Arial"/>
          <w:sz w:val="24"/>
          <w:szCs w:val="24"/>
          <w:lang w:val="en-US"/>
        </w:rPr>
        <w:t xml:space="preserve">Non-neoplastic human liver tissue for cell isolation was obtained from liver resections performed on patients undergoing partial hepatectomy for metastatic colorectal cancer liver tumors. Primary human hepatocytes (PHH) were isolated using the method described previously </w:t>
      </w:r>
      <w:r w:rsidR="005B6C81">
        <w:rPr>
          <w:rFonts w:ascii="Arial" w:hAnsi="Arial" w:cs="Arial"/>
          <w:sz w:val="24"/>
          <w:szCs w:val="24"/>
          <w:lang w:val="en-US"/>
        </w:rPr>
        <w:fldChar w:fldCharType="begin">
          <w:fldData xml:space="preserve">PEVuZE5vdGU+PENpdGU+PEF1dGhvcj5EYW1tPC9BdXRob3I+PFllYXI+MjAxMzwvWWVhcj48UmVj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</w:fldData>
        </w:fldChar>
      </w:r>
      <w:r w:rsidR="005B6C81">
        <w:rPr>
          <w:rFonts w:ascii="Arial" w:hAnsi="Arial" w:cs="Arial"/>
          <w:sz w:val="24"/>
          <w:szCs w:val="24"/>
          <w:lang w:val="en-US"/>
        </w:rPr>
        <w:instrText xml:space="preserve"> ADDIN EN.CITE </w:instrText>
      </w:r>
      <w:r w:rsidR="005B6C81">
        <w:rPr>
          <w:rFonts w:ascii="Arial" w:hAnsi="Arial" w:cs="Arial"/>
          <w:sz w:val="24"/>
          <w:szCs w:val="24"/>
          <w:lang w:val="en-US"/>
        </w:rPr>
        <w:fldChar w:fldCharType="begin">
          <w:fldData xml:space="preserve">PEVuZE5vdGU+PENpdGU+PEF1dGhvcj5EYW1tPC9BdXRob3I+PFllYXI+MjAxMzwvWWVhcj48UmVj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</w:fldData>
        </w:fldChar>
      </w:r>
      <w:r w:rsidR="005B6C81">
        <w:rPr>
          <w:rFonts w:ascii="Arial" w:hAnsi="Arial" w:cs="Arial"/>
          <w:sz w:val="24"/>
          <w:szCs w:val="24"/>
          <w:lang w:val="en-US"/>
        </w:rPr>
        <w:instrText xml:space="preserve"> ADDIN EN.CITE.DATA </w:instrText>
      </w:r>
      <w:r w:rsidR="005B6C81">
        <w:rPr>
          <w:rFonts w:ascii="Arial" w:hAnsi="Arial" w:cs="Arial"/>
          <w:sz w:val="24"/>
          <w:szCs w:val="24"/>
          <w:lang w:val="en-US"/>
        </w:rPr>
      </w:r>
      <w:r w:rsidR="005B6C81">
        <w:rPr>
          <w:rFonts w:ascii="Arial" w:hAnsi="Arial" w:cs="Arial"/>
          <w:sz w:val="24"/>
          <w:szCs w:val="24"/>
          <w:lang w:val="en-US"/>
        </w:rPr>
        <w:fldChar w:fldCharType="end"/>
      </w:r>
      <w:r w:rsidR="005B6C81">
        <w:rPr>
          <w:rFonts w:ascii="Arial" w:hAnsi="Arial" w:cs="Arial"/>
          <w:sz w:val="24"/>
          <w:szCs w:val="24"/>
          <w:lang w:val="en-US"/>
        </w:rPr>
      </w:r>
      <w:r w:rsidR="005B6C81">
        <w:rPr>
          <w:rFonts w:ascii="Arial" w:hAnsi="Arial" w:cs="Arial"/>
          <w:sz w:val="24"/>
          <w:szCs w:val="24"/>
          <w:lang w:val="en-US"/>
        </w:rPr>
        <w:fldChar w:fldCharType="separate"/>
      </w:r>
      <w:r w:rsidR="005B6C81">
        <w:rPr>
          <w:rFonts w:ascii="Arial" w:hAnsi="Arial" w:cs="Arial"/>
          <w:noProof/>
          <w:sz w:val="24"/>
          <w:szCs w:val="24"/>
          <w:lang w:val="en-US"/>
        </w:rPr>
        <w:t>(2, 3)</w:t>
      </w:r>
      <w:r w:rsidR="005B6C81">
        <w:rPr>
          <w:rFonts w:ascii="Arial" w:hAnsi="Arial" w:cs="Arial"/>
          <w:sz w:val="24"/>
          <w:szCs w:val="24"/>
          <w:lang w:val="en-US"/>
        </w:rPr>
        <w:fldChar w:fldCharType="end"/>
      </w:r>
      <w:r w:rsidRPr="003A3CE2">
        <w:rPr>
          <w:rFonts w:ascii="Arial" w:hAnsi="Arial" w:cs="Arial"/>
          <w:sz w:val="24"/>
          <w:szCs w:val="24"/>
          <w:lang w:val="en-US"/>
        </w:rPr>
        <w:t xml:space="preserve">. In brief, the </w:t>
      </w:r>
      <w:r w:rsidR="00266E6B">
        <w:rPr>
          <w:rFonts w:ascii="Arial" w:hAnsi="Arial" w:cs="Arial"/>
          <w:sz w:val="24"/>
          <w:szCs w:val="24"/>
          <w:lang w:val="en-US"/>
        </w:rPr>
        <w:t>c</w:t>
      </w:r>
      <w:r w:rsidR="00266E6B" w:rsidRPr="001F048E">
        <w:rPr>
          <w:rFonts w:ascii="Arial" w:hAnsi="Arial" w:cs="Arial"/>
          <w:sz w:val="24"/>
          <w:szCs w:val="24"/>
          <w:lang w:val="en-US"/>
        </w:rPr>
        <w:t>ells were isolated using a modified two-step EGTA/collagenase perfusion</w:t>
      </w:r>
      <w:r w:rsidR="00266E6B">
        <w:rPr>
          <w:rFonts w:ascii="Arial" w:hAnsi="Arial" w:cs="Arial"/>
          <w:sz w:val="24"/>
          <w:szCs w:val="24"/>
          <w:lang w:val="en-US"/>
        </w:rPr>
        <w:t xml:space="preserve"> </w:t>
      </w:r>
      <w:r w:rsidR="00266E6B" w:rsidRPr="001F048E">
        <w:rPr>
          <w:rFonts w:ascii="Arial" w:hAnsi="Arial" w:cs="Arial"/>
          <w:sz w:val="24"/>
          <w:szCs w:val="24"/>
          <w:lang w:val="en-US"/>
        </w:rPr>
        <w:t xml:space="preserve">procedure. </w:t>
      </w:r>
      <w:r>
        <w:rPr>
          <w:rFonts w:ascii="Arial" w:hAnsi="Arial" w:cs="Arial"/>
          <w:sz w:val="24"/>
          <w:szCs w:val="24"/>
          <w:lang w:val="en-US"/>
        </w:rPr>
        <w:t>The v</w:t>
      </w:r>
      <w:r w:rsidR="00266E6B" w:rsidRPr="001F048E">
        <w:rPr>
          <w:rFonts w:ascii="Arial" w:hAnsi="Arial" w:cs="Arial"/>
          <w:sz w:val="24"/>
          <w:szCs w:val="24"/>
          <w:lang w:val="en-US"/>
        </w:rPr>
        <w:t xml:space="preserve">iability of </w:t>
      </w:r>
      <w:r>
        <w:rPr>
          <w:rFonts w:ascii="Arial" w:hAnsi="Arial" w:cs="Arial"/>
          <w:sz w:val="24"/>
          <w:szCs w:val="24"/>
          <w:lang w:val="en-US"/>
        </w:rPr>
        <w:t xml:space="preserve">the </w:t>
      </w:r>
      <w:r w:rsidR="00266E6B" w:rsidRPr="001F048E">
        <w:rPr>
          <w:rFonts w:ascii="Arial" w:hAnsi="Arial" w:cs="Arial"/>
          <w:sz w:val="24"/>
          <w:szCs w:val="24"/>
          <w:lang w:val="en-US"/>
        </w:rPr>
        <w:t>isolated hepatocytes</w:t>
      </w:r>
      <w:r w:rsidR="00266E6B">
        <w:rPr>
          <w:rFonts w:ascii="Arial" w:hAnsi="Arial" w:cs="Arial"/>
          <w:sz w:val="24"/>
          <w:szCs w:val="24"/>
          <w:lang w:val="en-US"/>
        </w:rPr>
        <w:t xml:space="preserve"> </w:t>
      </w:r>
      <w:r w:rsidR="00266E6B" w:rsidRPr="001F048E">
        <w:rPr>
          <w:rFonts w:ascii="Arial" w:hAnsi="Arial" w:cs="Arial"/>
          <w:sz w:val="24"/>
          <w:szCs w:val="24"/>
          <w:lang w:val="en-US"/>
        </w:rPr>
        <w:t xml:space="preserve">was determined </w:t>
      </w:r>
      <w:r>
        <w:rPr>
          <w:rFonts w:ascii="Arial" w:hAnsi="Arial" w:cs="Arial"/>
          <w:sz w:val="24"/>
          <w:szCs w:val="24"/>
          <w:lang w:val="en-US"/>
        </w:rPr>
        <w:t>using</w:t>
      </w:r>
      <w:r w:rsidR="00266E6B" w:rsidRPr="001F048E">
        <w:rPr>
          <w:rFonts w:ascii="Arial" w:hAnsi="Arial" w:cs="Arial"/>
          <w:sz w:val="24"/>
          <w:szCs w:val="24"/>
          <w:lang w:val="en-US"/>
        </w:rPr>
        <w:t xml:space="preserve"> trypan blue exclusion</w:t>
      </w:r>
      <w:r>
        <w:rPr>
          <w:rFonts w:ascii="Arial" w:hAnsi="Arial" w:cs="Arial"/>
          <w:sz w:val="24"/>
          <w:szCs w:val="24"/>
          <w:lang w:val="en-US"/>
        </w:rPr>
        <w:t>,</w:t>
      </w:r>
      <w:r w:rsidR="00266E6B" w:rsidRPr="001F048E">
        <w:rPr>
          <w:rFonts w:ascii="Arial" w:hAnsi="Arial" w:cs="Arial"/>
          <w:sz w:val="24"/>
          <w:szCs w:val="24"/>
          <w:lang w:val="en-US"/>
        </w:rPr>
        <w:t xml:space="preserve"> and cells with a viability</w:t>
      </w:r>
      <w:r>
        <w:rPr>
          <w:rFonts w:ascii="Arial" w:hAnsi="Arial" w:cs="Arial"/>
          <w:sz w:val="24"/>
          <w:szCs w:val="24"/>
          <w:lang w:val="en-US"/>
        </w:rPr>
        <w:t xml:space="preserve"> of over</w:t>
      </w:r>
      <w:r w:rsidR="00266E6B" w:rsidRPr="001F048E">
        <w:rPr>
          <w:rFonts w:ascii="Arial" w:hAnsi="Arial" w:cs="Arial"/>
          <w:sz w:val="24"/>
          <w:szCs w:val="24"/>
          <w:lang w:val="en-US"/>
        </w:rPr>
        <w:t xml:space="preserve"> 85% were used for cell culture. </w:t>
      </w:r>
      <w:r w:rsidRPr="003A3CE2">
        <w:rPr>
          <w:rFonts w:ascii="Arial" w:hAnsi="Arial" w:cs="Arial"/>
          <w:sz w:val="24"/>
          <w:szCs w:val="24"/>
          <w:lang w:val="en-US"/>
        </w:rPr>
        <w:t>The cells were plated at a density of 1.5 x 10⁵ cells/cm² in an appropriate volume of culture medium in collagen-coated 6-well plates and maintained at 37 °C in a humidified incubator with 5% CO</w:t>
      </w:r>
      <w:r w:rsidRPr="003A3CE2">
        <w:rPr>
          <w:rFonts w:ascii="Cambria Math" w:hAnsi="Cambria Math" w:cs="Cambria Math"/>
          <w:sz w:val="24"/>
          <w:szCs w:val="24"/>
          <w:lang w:val="en-US"/>
        </w:rPr>
        <w:t>₂</w:t>
      </w:r>
      <w:r w:rsidRPr="003A3CE2">
        <w:rPr>
          <w:rFonts w:ascii="Arial" w:hAnsi="Arial" w:cs="Arial"/>
          <w:sz w:val="24"/>
          <w:szCs w:val="24"/>
          <w:lang w:val="en-US"/>
        </w:rPr>
        <w:t>.</w:t>
      </w:r>
      <w:r w:rsidR="00266E6B" w:rsidRPr="001F048E">
        <w:rPr>
          <w:rFonts w:ascii="Arial" w:hAnsi="Arial" w:cs="Arial"/>
          <w:sz w:val="24"/>
          <w:szCs w:val="24"/>
          <w:lang w:val="en-US"/>
        </w:rPr>
        <w:t xml:space="preserve"> The medium consisted of </w:t>
      </w:r>
      <w:r w:rsidR="008E538E">
        <w:rPr>
          <w:rFonts w:ascii="Arial" w:hAnsi="Arial" w:cs="Arial"/>
          <w:sz w:val="24"/>
          <w:szCs w:val="24"/>
          <w:lang w:val="en-US"/>
        </w:rPr>
        <w:t xml:space="preserve">DMEM </w:t>
      </w:r>
      <w:r>
        <w:rPr>
          <w:rFonts w:ascii="Arial" w:hAnsi="Arial" w:cs="Arial"/>
          <w:sz w:val="24"/>
          <w:szCs w:val="24"/>
          <w:lang w:val="en-US"/>
        </w:rPr>
        <w:t xml:space="preserve">supplemented </w:t>
      </w:r>
      <w:r w:rsidR="00266E6B" w:rsidRPr="001F048E">
        <w:rPr>
          <w:rFonts w:ascii="Arial" w:hAnsi="Arial" w:cs="Arial"/>
          <w:sz w:val="24"/>
          <w:szCs w:val="24"/>
          <w:lang w:val="en-US"/>
        </w:rPr>
        <w:t>with 5% fetal calf serum</w:t>
      </w:r>
      <w:r w:rsidR="00266E6B">
        <w:rPr>
          <w:rFonts w:ascii="Arial" w:hAnsi="Arial" w:cs="Arial"/>
          <w:sz w:val="24"/>
          <w:szCs w:val="24"/>
          <w:lang w:val="en-US"/>
        </w:rPr>
        <w:t xml:space="preserve"> </w:t>
      </w:r>
      <w:r w:rsidR="00266E6B" w:rsidRPr="001F048E">
        <w:rPr>
          <w:rFonts w:ascii="Arial" w:hAnsi="Arial" w:cs="Arial"/>
          <w:sz w:val="24"/>
          <w:szCs w:val="24"/>
          <w:lang w:val="en-US"/>
        </w:rPr>
        <w:t>(FCS)</w:t>
      </w:r>
      <w:r w:rsidR="008E538E">
        <w:rPr>
          <w:rFonts w:ascii="Arial" w:hAnsi="Arial" w:cs="Arial"/>
          <w:sz w:val="24"/>
          <w:szCs w:val="24"/>
          <w:lang w:val="en-US"/>
        </w:rPr>
        <w:t>, 2 mM L-glutamine</w:t>
      </w:r>
      <w:r>
        <w:rPr>
          <w:rFonts w:ascii="Arial" w:hAnsi="Arial" w:cs="Arial"/>
          <w:sz w:val="24"/>
          <w:szCs w:val="24"/>
          <w:lang w:val="en-US"/>
        </w:rPr>
        <w:t>,</w:t>
      </w:r>
      <w:r w:rsidR="008E538E">
        <w:rPr>
          <w:rFonts w:ascii="Arial" w:hAnsi="Arial" w:cs="Arial"/>
          <w:sz w:val="24"/>
          <w:szCs w:val="24"/>
          <w:lang w:val="en-US"/>
        </w:rPr>
        <w:t xml:space="preserve"> </w:t>
      </w:r>
      <w:r w:rsidR="00266E6B" w:rsidRPr="001F048E">
        <w:rPr>
          <w:rFonts w:ascii="Arial" w:hAnsi="Arial" w:cs="Arial"/>
          <w:sz w:val="24"/>
          <w:szCs w:val="24"/>
          <w:lang w:val="en-US"/>
        </w:rPr>
        <w:t xml:space="preserve">and </w:t>
      </w:r>
      <w:r>
        <w:rPr>
          <w:rFonts w:ascii="Arial" w:hAnsi="Arial" w:cs="Arial"/>
          <w:sz w:val="24"/>
          <w:szCs w:val="24"/>
          <w:lang w:val="en-US"/>
        </w:rPr>
        <w:t>the</w:t>
      </w:r>
      <w:r w:rsidR="00266E6B" w:rsidRPr="001F048E">
        <w:rPr>
          <w:rFonts w:ascii="Arial" w:hAnsi="Arial" w:cs="Arial"/>
          <w:sz w:val="24"/>
          <w:szCs w:val="24"/>
          <w:lang w:val="en-US"/>
        </w:rPr>
        <w:t xml:space="preserve"> follow</w:t>
      </w:r>
      <w:r>
        <w:rPr>
          <w:rFonts w:ascii="Arial" w:hAnsi="Arial" w:cs="Arial"/>
          <w:sz w:val="24"/>
          <w:szCs w:val="24"/>
          <w:lang w:val="en-US"/>
        </w:rPr>
        <w:t>ing</w:t>
      </w:r>
      <w:r w:rsidR="00266E6B" w:rsidRPr="001F048E">
        <w:rPr>
          <w:rFonts w:ascii="Arial" w:hAnsi="Arial" w:cs="Arial"/>
          <w:sz w:val="24"/>
          <w:szCs w:val="24"/>
          <w:lang w:val="en-US"/>
        </w:rPr>
        <w:t>: 1</w:t>
      </w:r>
      <w:r w:rsidR="008E538E">
        <w:rPr>
          <w:rFonts w:ascii="Arial" w:hAnsi="Arial" w:cs="Arial"/>
          <w:sz w:val="24"/>
          <w:szCs w:val="24"/>
          <w:lang w:val="en-US"/>
        </w:rPr>
        <w:t xml:space="preserve">.7 </w:t>
      </w:r>
      <w:proofErr w:type="spellStart"/>
      <w:r w:rsidR="008E538E">
        <w:rPr>
          <w:rFonts w:ascii="Arial" w:hAnsi="Arial" w:cs="Arial"/>
          <w:sz w:val="24"/>
          <w:szCs w:val="24"/>
          <w:lang w:val="en-US"/>
        </w:rPr>
        <w:t>mU</w:t>
      </w:r>
      <w:proofErr w:type="spellEnd"/>
      <w:r w:rsidR="008E538E">
        <w:rPr>
          <w:rFonts w:ascii="Arial" w:hAnsi="Arial" w:cs="Arial"/>
          <w:sz w:val="24"/>
          <w:szCs w:val="24"/>
          <w:lang w:val="en-US"/>
        </w:rPr>
        <w:t>/ml</w:t>
      </w:r>
      <w:r w:rsidR="00266E6B" w:rsidRPr="001F048E">
        <w:rPr>
          <w:rFonts w:ascii="Arial" w:hAnsi="Arial" w:cs="Arial"/>
          <w:sz w:val="24"/>
          <w:szCs w:val="24"/>
          <w:lang w:val="en-US"/>
        </w:rPr>
        <w:t xml:space="preserve"> insulin, </w:t>
      </w:r>
      <w:r w:rsidR="00754B84">
        <w:rPr>
          <w:rFonts w:ascii="Arial" w:hAnsi="Arial" w:cs="Arial"/>
          <w:sz w:val="24"/>
          <w:szCs w:val="24"/>
          <w:lang w:val="en-US"/>
        </w:rPr>
        <w:t>3.75</w:t>
      </w:r>
      <w:r w:rsidR="00266E6B" w:rsidRPr="001F048E">
        <w:rPr>
          <w:rFonts w:ascii="Arial" w:hAnsi="Arial" w:cs="Arial"/>
          <w:sz w:val="24"/>
          <w:szCs w:val="24"/>
          <w:lang w:val="en-US"/>
        </w:rPr>
        <w:t xml:space="preserve"> ng/ml hydrocortisone, 100 </w:t>
      </w:r>
      <w:r w:rsidR="00754B84">
        <w:rPr>
          <w:rFonts w:ascii="Arial" w:hAnsi="Arial" w:cs="Arial"/>
          <w:sz w:val="24"/>
          <w:szCs w:val="24"/>
          <w:lang w:val="en-US"/>
        </w:rPr>
        <w:t>µ</w:t>
      </w:r>
      <w:r w:rsidR="00266E6B" w:rsidRPr="001F048E">
        <w:rPr>
          <w:rFonts w:ascii="Arial" w:hAnsi="Arial" w:cs="Arial"/>
          <w:sz w:val="24"/>
          <w:szCs w:val="24"/>
          <w:lang w:val="en-US"/>
        </w:rPr>
        <w:t>g/ml streptomycin</w:t>
      </w:r>
      <w:r>
        <w:rPr>
          <w:rFonts w:ascii="Arial" w:hAnsi="Arial" w:cs="Arial"/>
          <w:sz w:val="24"/>
          <w:szCs w:val="24"/>
          <w:lang w:val="en-US"/>
        </w:rPr>
        <w:t xml:space="preserve"> and</w:t>
      </w:r>
      <w:r w:rsidR="00266E6B" w:rsidRPr="001F048E">
        <w:rPr>
          <w:rFonts w:ascii="Arial" w:hAnsi="Arial" w:cs="Arial"/>
          <w:sz w:val="24"/>
          <w:szCs w:val="24"/>
          <w:lang w:val="en-US"/>
        </w:rPr>
        <w:t xml:space="preserve"> 100 U/ml penicillin.</w:t>
      </w:r>
      <w:r w:rsidR="00266E6B">
        <w:rPr>
          <w:rFonts w:ascii="Arial" w:hAnsi="Arial" w:cs="Arial"/>
          <w:sz w:val="24"/>
          <w:szCs w:val="24"/>
          <w:lang w:val="en-US"/>
        </w:rPr>
        <w:t xml:space="preserve"> </w:t>
      </w:r>
      <w:r w:rsidR="00266E6B" w:rsidRPr="001F048E">
        <w:rPr>
          <w:rFonts w:ascii="Arial" w:hAnsi="Arial" w:cs="Arial"/>
          <w:sz w:val="24"/>
          <w:szCs w:val="24"/>
          <w:lang w:val="en-US"/>
        </w:rPr>
        <w:t xml:space="preserve">After </w:t>
      </w:r>
      <w:r w:rsidR="00754B84">
        <w:rPr>
          <w:rFonts w:ascii="Arial" w:hAnsi="Arial" w:cs="Arial"/>
          <w:sz w:val="24"/>
          <w:szCs w:val="24"/>
          <w:lang w:val="en-US"/>
        </w:rPr>
        <w:t>16</w:t>
      </w:r>
      <w:r w:rsidR="00266E6B" w:rsidRPr="001F048E">
        <w:rPr>
          <w:rFonts w:ascii="Arial" w:hAnsi="Arial" w:cs="Arial"/>
          <w:sz w:val="24"/>
          <w:szCs w:val="24"/>
          <w:lang w:val="en-US"/>
        </w:rPr>
        <w:t xml:space="preserve"> h</w:t>
      </w:r>
      <w:r>
        <w:rPr>
          <w:rFonts w:ascii="Arial" w:hAnsi="Arial" w:cs="Arial"/>
          <w:sz w:val="24"/>
          <w:szCs w:val="24"/>
          <w:lang w:val="en-US"/>
        </w:rPr>
        <w:t>ours</w:t>
      </w:r>
      <w:r w:rsidR="00266E6B" w:rsidRPr="001F048E">
        <w:rPr>
          <w:rFonts w:ascii="Arial" w:hAnsi="Arial" w:cs="Arial"/>
          <w:sz w:val="24"/>
          <w:szCs w:val="24"/>
          <w:lang w:val="en-US"/>
        </w:rPr>
        <w:t xml:space="preserve">, </w:t>
      </w:r>
      <w:r>
        <w:rPr>
          <w:rFonts w:ascii="Arial" w:hAnsi="Arial" w:cs="Arial"/>
          <w:sz w:val="24"/>
          <w:szCs w:val="24"/>
          <w:lang w:val="en-US"/>
        </w:rPr>
        <w:t xml:space="preserve">the </w:t>
      </w:r>
      <w:r w:rsidR="00266E6B" w:rsidRPr="001F048E">
        <w:rPr>
          <w:rFonts w:ascii="Arial" w:hAnsi="Arial" w:cs="Arial"/>
          <w:sz w:val="24"/>
          <w:szCs w:val="24"/>
          <w:lang w:val="en-US"/>
        </w:rPr>
        <w:t xml:space="preserve">medium was replaced </w:t>
      </w:r>
      <w:r>
        <w:rPr>
          <w:rFonts w:ascii="Arial" w:hAnsi="Arial" w:cs="Arial"/>
          <w:sz w:val="24"/>
          <w:szCs w:val="24"/>
          <w:lang w:val="en-US"/>
        </w:rPr>
        <w:t xml:space="preserve">with </w:t>
      </w:r>
      <w:r w:rsidR="00754B84">
        <w:rPr>
          <w:rFonts w:ascii="Arial" w:hAnsi="Arial" w:cs="Arial"/>
          <w:sz w:val="24"/>
          <w:szCs w:val="24"/>
          <w:lang w:val="en-US"/>
        </w:rPr>
        <w:t>serum</w:t>
      </w:r>
      <w:r>
        <w:rPr>
          <w:rFonts w:ascii="Arial" w:hAnsi="Arial" w:cs="Arial"/>
          <w:sz w:val="24"/>
          <w:szCs w:val="24"/>
          <w:lang w:val="en-US"/>
        </w:rPr>
        <w:t>-free medium</w:t>
      </w:r>
      <w:r w:rsidR="00266E6B" w:rsidRPr="001F048E">
        <w:rPr>
          <w:rFonts w:ascii="Arial" w:hAnsi="Arial" w:cs="Arial"/>
          <w:sz w:val="24"/>
          <w:szCs w:val="24"/>
          <w:lang w:val="en-US"/>
        </w:rPr>
        <w:t>.</w:t>
      </w:r>
      <w:r w:rsidR="00266E6B">
        <w:rPr>
          <w:rFonts w:ascii="Arial" w:hAnsi="Arial" w:cs="Arial"/>
          <w:sz w:val="24"/>
          <w:szCs w:val="24"/>
          <w:lang w:val="en-US"/>
        </w:rPr>
        <w:t xml:space="preserve"> </w:t>
      </w:r>
      <w:r w:rsidR="00E25524">
        <w:rPr>
          <w:rFonts w:ascii="Arial" w:hAnsi="Arial" w:cs="Arial"/>
          <w:sz w:val="24"/>
          <w:szCs w:val="24"/>
          <w:lang w:val="en-US"/>
        </w:rPr>
        <w:t>The vi</w:t>
      </w:r>
      <w:r w:rsidR="00266E6B" w:rsidRPr="001F048E">
        <w:rPr>
          <w:rFonts w:ascii="Arial" w:hAnsi="Arial" w:cs="Arial"/>
          <w:sz w:val="24"/>
          <w:szCs w:val="24"/>
          <w:lang w:val="en-US"/>
        </w:rPr>
        <w:t xml:space="preserve">ability of </w:t>
      </w:r>
      <w:r w:rsidR="00E25524">
        <w:rPr>
          <w:rFonts w:ascii="Arial" w:hAnsi="Arial" w:cs="Arial"/>
          <w:sz w:val="24"/>
          <w:szCs w:val="24"/>
          <w:lang w:val="en-US"/>
        </w:rPr>
        <w:t xml:space="preserve">the </w:t>
      </w:r>
      <w:r w:rsidR="00266E6B" w:rsidRPr="001F048E">
        <w:rPr>
          <w:rFonts w:ascii="Arial" w:hAnsi="Arial" w:cs="Arial"/>
          <w:sz w:val="24"/>
          <w:szCs w:val="24"/>
          <w:lang w:val="en-US"/>
        </w:rPr>
        <w:t xml:space="preserve">hepatocytes during </w:t>
      </w:r>
      <w:r w:rsidR="00E25524">
        <w:rPr>
          <w:rFonts w:ascii="Arial" w:hAnsi="Arial" w:cs="Arial"/>
          <w:sz w:val="24"/>
          <w:szCs w:val="24"/>
          <w:lang w:val="en-US"/>
        </w:rPr>
        <w:t xml:space="preserve">the </w:t>
      </w:r>
      <w:r w:rsidR="00266E6B" w:rsidRPr="001F048E">
        <w:rPr>
          <w:rFonts w:ascii="Arial" w:hAnsi="Arial" w:cs="Arial"/>
          <w:sz w:val="24"/>
          <w:szCs w:val="24"/>
          <w:lang w:val="en-US"/>
        </w:rPr>
        <w:t>culture period w</w:t>
      </w:r>
      <w:r w:rsidR="00E25524">
        <w:rPr>
          <w:rFonts w:ascii="Arial" w:hAnsi="Arial" w:cs="Arial"/>
          <w:sz w:val="24"/>
          <w:szCs w:val="24"/>
          <w:lang w:val="en-US"/>
        </w:rPr>
        <w:t>as</w:t>
      </w:r>
      <w:r w:rsidR="00266E6B" w:rsidRPr="001F048E">
        <w:rPr>
          <w:rFonts w:ascii="Arial" w:hAnsi="Arial" w:cs="Arial"/>
          <w:sz w:val="24"/>
          <w:szCs w:val="24"/>
          <w:lang w:val="en-US"/>
        </w:rPr>
        <w:t xml:space="preserve"> monitored by cell morphology (light microscopy) </w:t>
      </w:r>
      <w:r w:rsidR="00754B84">
        <w:rPr>
          <w:rFonts w:ascii="Arial" w:hAnsi="Arial" w:cs="Arial"/>
          <w:sz w:val="24"/>
          <w:szCs w:val="24"/>
          <w:lang w:val="en-US"/>
        </w:rPr>
        <w:t xml:space="preserve">and </w:t>
      </w:r>
      <w:r w:rsidR="00E25524">
        <w:rPr>
          <w:rFonts w:ascii="Arial" w:hAnsi="Arial" w:cs="Arial"/>
          <w:sz w:val="24"/>
          <w:szCs w:val="24"/>
          <w:lang w:val="en-US"/>
        </w:rPr>
        <w:t xml:space="preserve">by </w:t>
      </w:r>
      <w:r w:rsidR="00754B84" w:rsidRPr="00754B84">
        <w:rPr>
          <w:rFonts w:ascii="Arial" w:hAnsi="Arial" w:cs="Arial"/>
          <w:sz w:val="24"/>
          <w:szCs w:val="24"/>
          <w:lang w:val="en-US"/>
        </w:rPr>
        <w:t xml:space="preserve">determination of </w:t>
      </w:r>
      <w:r w:rsidR="00E25524">
        <w:rPr>
          <w:rFonts w:ascii="Arial" w:hAnsi="Arial" w:cs="Arial"/>
          <w:sz w:val="24"/>
          <w:szCs w:val="24"/>
          <w:lang w:val="en-US"/>
        </w:rPr>
        <w:t xml:space="preserve">the </w:t>
      </w:r>
      <w:r w:rsidR="00754B84" w:rsidRPr="00754B84">
        <w:rPr>
          <w:rFonts w:ascii="Arial" w:hAnsi="Arial" w:cs="Arial"/>
          <w:sz w:val="24"/>
          <w:szCs w:val="24"/>
          <w:lang w:val="en-US"/>
        </w:rPr>
        <w:t xml:space="preserve">release </w:t>
      </w:r>
      <w:r w:rsidR="00E25524">
        <w:rPr>
          <w:rFonts w:ascii="Arial" w:hAnsi="Arial" w:cs="Arial"/>
          <w:sz w:val="24"/>
          <w:szCs w:val="24"/>
          <w:lang w:val="en-US"/>
        </w:rPr>
        <w:t xml:space="preserve">of enzymes </w:t>
      </w:r>
      <w:r w:rsidR="00754B84" w:rsidRPr="00754B84">
        <w:rPr>
          <w:rFonts w:ascii="Arial" w:hAnsi="Arial" w:cs="Arial"/>
          <w:sz w:val="24"/>
          <w:szCs w:val="24"/>
          <w:lang w:val="en-US"/>
        </w:rPr>
        <w:t xml:space="preserve">into </w:t>
      </w:r>
      <w:r w:rsidR="00E25524">
        <w:rPr>
          <w:rFonts w:ascii="Arial" w:hAnsi="Arial" w:cs="Arial"/>
          <w:sz w:val="24"/>
          <w:szCs w:val="24"/>
          <w:lang w:val="en-US"/>
        </w:rPr>
        <w:t xml:space="preserve">the </w:t>
      </w:r>
      <w:r w:rsidR="00754B84" w:rsidRPr="00754B84">
        <w:rPr>
          <w:rFonts w:ascii="Arial" w:hAnsi="Arial" w:cs="Arial"/>
          <w:sz w:val="24"/>
          <w:szCs w:val="24"/>
          <w:lang w:val="en-US"/>
        </w:rPr>
        <w:t>culture medium (aspartate aminotransferase activity).</w:t>
      </w:r>
      <w:r w:rsidR="00621A1E">
        <w:rPr>
          <w:rFonts w:ascii="Arial" w:hAnsi="Arial" w:cs="Arial"/>
          <w:sz w:val="24"/>
          <w:szCs w:val="24"/>
          <w:lang w:val="en-US"/>
        </w:rPr>
        <w:t xml:space="preserve"> </w:t>
      </w:r>
    </w:p>
    <w:p w14:paraId="1763AE3A" w14:textId="77777777" w:rsidR="00266E6B" w:rsidRDefault="00266E6B" w:rsidP="00266E6B">
      <w:pPr>
        <w:spacing w:after="0" w:line="360" w:lineRule="auto"/>
        <w:rPr>
          <w:rFonts w:ascii="Arial" w:hAnsi="Arial" w:cs="Arial"/>
          <w:sz w:val="24"/>
          <w:szCs w:val="24"/>
          <w:lang w:val="en-US"/>
        </w:rPr>
      </w:pPr>
    </w:p>
    <w:p w14:paraId="416FCAF4" w14:textId="77777777" w:rsidR="00A77850" w:rsidRDefault="00A77850" w:rsidP="00266E6B">
      <w:pPr>
        <w:spacing w:after="0" w:line="360" w:lineRule="auto"/>
        <w:rPr>
          <w:rFonts w:ascii="Arial" w:hAnsi="Arial" w:cs="Arial"/>
          <w:sz w:val="24"/>
          <w:szCs w:val="24"/>
          <w:lang w:val="en-US"/>
        </w:rPr>
      </w:pPr>
    </w:p>
    <w:p w14:paraId="16384945" w14:textId="0C194EFA" w:rsidR="00266E6B" w:rsidRDefault="00266E6B" w:rsidP="00266E6B">
      <w:pPr>
        <w:spacing w:after="0" w:line="360" w:lineRule="auto"/>
        <w:jc w:val="both"/>
        <w:rPr>
          <w:rFonts w:ascii="Arial" w:hAnsi="Arial" w:cs="Arial"/>
          <w:sz w:val="24"/>
          <w:szCs w:val="24"/>
          <w:lang w:val="en-US"/>
        </w:rPr>
      </w:pPr>
      <w:r>
        <w:rPr>
          <w:rFonts w:ascii="Arial" w:hAnsi="Arial" w:cs="Arial"/>
          <w:sz w:val="24"/>
          <w:szCs w:val="24"/>
          <w:lang w:val="en-US"/>
        </w:rPr>
        <w:t>References:</w:t>
      </w:r>
    </w:p>
    <w:p w14:paraId="296CCAA7" w14:textId="77777777" w:rsidR="005B6C81" w:rsidRPr="00E35951" w:rsidRDefault="005B6C81" w:rsidP="005B6C81">
      <w:pPr>
        <w:pStyle w:val="EndNoteBibliography"/>
        <w:spacing w:after="0"/>
        <w:rPr>
          <w:lang w:val="de-DE"/>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5B6C81">
        <w:t>1.</w:t>
      </w:r>
      <w:r w:rsidRPr="005B6C81">
        <w:tab/>
        <w:t xml:space="preserve">Weiss TS, Lupke M, Dayoub R, Geissler EK, Schlitt HJ, Melter M, et al. Augmenter of Liver Regeneration Reduces Ischemia Reperfusion Injury by Less Chemokine Expression, Gr-1 Infiltration and Oxidative Stress. </w:t>
      </w:r>
      <w:r w:rsidRPr="00E35951">
        <w:rPr>
          <w:lang w:val="de-DE"/>
        </w:rPr>
        <w:t>Cells. 2019;8(11).</w:t>
      </w:r>
    </w:p>
    <w:p w14:paraId="385E506D" w14:textId="77777777" w:rsidR="005B6C81" w:rsidRPr="005B6C81" w:rsidRDefault="005B6C81" w:rsidP="005B6C81">
      <w:pPr>
        <w:pStyle w:val="EndNoteBibliography"/>
        <w:spacing w:after="0"/>
      </w:pPr>
      <w:r w:rsidRPr="00E35951">
        <w:rPr>
          <w:lang w:val="de-DE"/>
        </w:rPr>
        <w:t>2.</w:t>
      </w:r>
      <w:r w:rsidRPr="00E35951">
        <w:rPr>
          <w:lang w:val="de-DE"/>
        </w:rPr>
        <w:tab/>
        <w:t xml:space="preserve">Damm G, Pfeiffer E, Burkhardt B, Vermehren J, Nussler AK, Weiss TS. </w:t>
      </w:r>
      <w:r w:rsidRPr="005B6C81">
        <w:t>Human parenchymal and non-parenchymal liver cell isolation, culture and characterization. Hepatol Int. 2013;7(4):951–8.</w:t>
      </w:r>
    </w:p>
    <w:p w14:paraId="1A768E2F" w14:textId="77777777" w:rsidR="005B6C81" w:rsidRPr="005B6C81" w:rsidRDefault="005B6C81" w:rsidP="005B6C81">
      <w:pPr>
        <w:pStyle w:val="EndNoteBibliography"/>
      </w:pPr>
      <w:r w:rsidRPr="005B6C81">
        <w:t>3.</w:t>
      </w:r>
      <w:r w:rsidRPr="005B6C81">
        <w:tab/>
        <w:t>Weiss TS, Dayoub R. Thy-1 (CD90)-Positive Hepatic Progenitor Cells, Hepatoctyes, and Non-parenchymal Liver Cells Isolated from Human Livers. Methods Mol Biol. 2017;1506:75–89.</w:t>
      </w:r>
    </w:p>
    <w:p w14:paraId="1CF3AE6C" w14:textId="5AEB9316" w:rsidR="009A6058" w:rsidRDefault="005B6C81" w:rsidP="00B648AD">
      <w:pPr>
        <w:spacing w:line="360" w:lineRule="auto"/>
        <w:jc w:val="both"/>
        <w:rPr>
          <w:rFonts w:ascii="Arial" w:hAnsi="Arial" w:cs="Arial"/>
          <w:sz w:val="24"/>
          <w:szCs w:val="24"/>
          <w:lang w:val="en-US"/>
        </w:rPr>
      </w:pPr>
      <w:r>
        <w:rPr>
          <w:rFonts w:ascii="Arial" w:hAnsi="Arial" w:cs="Arial"/>
          <w:sz w:val="24"/>
          <w:szCs w:val="24"/>
          <w:lang w:val="en-US"/>
        </w:rPr>
        <w:fldChar w:fldCharType="end"/>
      </w:r>
    </w:p>
    <w:sectPr w:rsidR="009A605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DF326" w14:textId="77777777" w:rsidR="00625259" w:rsidRDefault="00625259" w:rsidP="00B72718">
      <w:pPr>
        <w:spacing w:after="0" w:line="240" w:lineRule="auto"/>
      </w:pPr>
      <w:r>
        <w:separator/>
      </w:r>
    </w:p>
  </w:endnote>
  <w:endnote w:type="continuationSeparator" w:id="0">
    <w:p w14:paraId="4A3FDEED" w14:textId="77777777" w:rsidR="00625259" w:rsidRDefault="00625259" w:rsidP="00B72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3186E" w14:textId="77777777" w:rsidR="00625259" w:rsidRDefault="00625259" w:rsidP="00B72718">
      <w:pPr>
        <w:spacing w:after="0" w:line="240" w:lineRule="auto"/>
      </w:pPr>
      <w:r>
        <w:separator/>
      </w:r>
    </w:p>
  </w:footnote>
  <w:footnote w:type="continuationSeparator" w:id="0">
    <w:p w14:paraId="32FCBC6C" w14:textId="77777777" w:rsidR="00625259" w:rsidRDefault="00625259" w:rsidP="00B727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9da2r9rr5vvlewxs9paerxdxz9wfz92z2r&quot;&gt;zlf_01-Converted&lt;record-ids&gt;&lt;item&gt;3170&lt;/item&gt;&lt;item&gt;3255&lt;/item&gt;&lt;item&gt;3484&lt;/item&gt;&lt;/record-ids&gt;&lt;/item&gt;&lt;/Libraries&gt;"/>
  </w:docVars>
  <w:rsids>
    <w:rsidRoot w:val="00E640AB"/>
    <w:rsid w:val="00003B82"/>
    <w:rsid w:val="00010BBE"/>
    <w:rsid w:val="00011591"/>
    <w:rsid w:val="0001223F"/>
    <w:rsid w:val="000125D0"/>
    <w:rsid w:val="000126C4"/>
    <w:rsid w:val="00015B8C"/>
    <w:rsid w:val="000163AA"/>
    <w:rsid w:val="000214B7"/>
    <w:rsid w:val="00022A23"/>
    <w:rsid w:val="00022CFD"/>
    <w:rsid w:val="00022F13"/>
    <w:rsid w:val="00023C7A"/>
    <w:rsid w:val="0002470A"/>
    <w:rsid w:val="00024FCB"/>
    <w:rsid w:val="000325B6"/>
    <w:rsid w:val="000345FE"/>
    <w:rsid w:val="0003474E"/>
    <w:rsid w:val="000364AD"/>
    <w:rsid w:val="0003771C"/>
    <w:rsid w:val="00040A30"/>
    <w:rsid w:val="00040E8F"/>
    <w:rsid w:val="00043071"/>
    <w:rsid w:val="00044107"/>
    <w:rsid w:val="00044BBB"/>
    <w:rsid w:val="00047DFA"/>
    <w:rsid w:val="00047E0D"/>
    <w:rsid w:val="00050CAB"/>
    <w:rsid w:val="00050D42"/>
    <w:rsid w:val="00052242"/>
    <w:rsid w:val="000528AC"/>
    <w:rsid w:val="00052F2E"/>
    <w:rsid w:val="0005309B"/>
    <w:rsid w:val="00054A7C"/>
    <w:rsid w:val="00055B33"/>
    <w:rsid w:val="0006063D"/>
    <w:rsid w:val="00065798"/>
    <w:rsid w:val="00066BFB"/>
    <w:rsid w:val="00070587"/>
    <w:rsid w:val="0007187A"/>
    <w:rsid w:val="00076624"/>
    <w:rsid w:val="000768B1"/>
    <w:rsid w:val="00080406"/>
    <w:rsid w:val="00081759"/>
    <w:rsid w:val="00081EBC"/>
    <w:rsid w:val="0008381A"/>
    <w:rsid w:val="000838D7"/>
    <w:rsid w:val="00085849"/>
    <w:rsid w:val="00085BDF"/>
    <w:rsid w:val="0008689B"/>
    <w:rsid w:val="00087F06"/>
    <w:rsid w:val="00093364"/>
    <w:rsid w:val="00093C5B"/>
    <w:rsid w:val="00093D04"/>
    <w:rsid w:val="00094478"/>
    <w:rsid w:val="000A0555"/>
    <w:rsid w:val="000A312B"/>
    <w:rsid w:val="000A34A9"/>
    <w:rsid w:val="000B062F"/>
    <w:rsid w:val="000B20F3"/>
    <w:rsid w:val="000B2F0A"/>
    <w:rsid w:val="000B538D"/>
    <w:rsid w:val="000B618C"/>
    <w:rsid w:val="000B70F8"/>
    <w:rsid w:val="000C0043"/>
    <w:rsid w:val="000C07D4"/>
    <w:rsid w:val="000C097D"/>
    <w:rsid w:val="000C2995"/>
    <w:rsid w:val="000D0D9D"/>
    <w:rsid w:val="000D38CC"/>
    <w:rsid w:val="000D7B47"/>
    <w:rsid w:val="000E0E94"/>
    <w:rsid w:val="000E0F44"/>
    <w:rsid w:val="000E12A8"/>
    <w:rsid w:val="000E31BD"/>
    <w:rsid w:val="000E472D"/>
    <w:rsid w:val="000E56D5"/>
    <w:rsid w:val="000E5D60"/>
    <w:rsid w:val="000F0B45"/>
    <w:rsid w:val="000F39B2"/>
    <w:rsid w:val="000F4E35"/>
    <w:rsid w:val="000F7845"/>
    <w:rsid w:val="001001BD"/>
    <w:rsid w:val="001016BD"/>
    <w:rsid w:val="0010224A"/>
    <w:rsid w:val="001027C3"/>
    <w:rsid w:val="001030A7"/>
    <w:rsid w:val="00104241"/>
    <w:rsid w:val="00104418"/>
    <w:rsid w:val="00105373"/>
    <w:rsid w:val="00105B1E"/>
    <w:rsid w:val="0010685B"/>
    <w:rsid w:val="00106FA4"/>
    <w:rsid w:val="001077FC"/>
    <w:rsid w:val="0010782C"/>
    <w:rsid w:val="0011040A"/>
    <w:rsid w:val="00116998"/>
    <w:rsid w:val="00116CE1"/>
    <w:rsid w:val="00120D9B"/>
    <w:rsid w:val="001233D5"/>
    <w:rsid w:val="00123892"/>
    <w:rsid w:val="00124514"/>
    <w:rsid w:val="00125926"/>
    <w:rsid w:val="00130D03"/>
    <w:rsid w:val="00131D6D"/>
    <w:rsid w:val="00132E34"/>
    <w:rsid w:val="0013778D"/>
    <w:rsid w:val="00137CF1"/>
    <w:rsid w:val="00142A4B"/>
    <w:rsid w:val="001458D1"/>
    <w:rsid w:val="00147C04"/>
    <w:rsid w:val="0015023C"/>
    <w:rsid w:val="001503FB"/>
    <w:rsid w:val="001546D5"/>
    <w:rsid w:val="00154819"/>
    <w:rsid w:val="00155460"/>
    <w:rsid w:val="001562BC"/>
    <w:rsid w:val="00157CCB"/>
    <w:rsid w:val="00161A57"/>
    <w:rsid w:val="00163BF0"/>
    <w:rsid w:val="00166394"/>
    <w:rsid w:val="00173A93"/>
    <w:rsid w:val="001757BD"/>
    <w:rsid w:val="00175910"/>
    <w:rsid w:val="0017639D"/>
    <w:rsid w:val="00176DA9"/>
    <w:rsid w:val="0018291E"/>
    <w:rsid w:val="0018430A"/>
    <w:rsid w:val="00191F57"/>
    <w:rsid w:val="00192303"/>
    <w:rsid w:val="00196AB5"/>
    <w:rsid w:val="001A2D09"/>
    <w:rsid w:val="001A4147"/>
    <w:rsid w:val="001A4728"/>
    <w:rsid w:val="001A4AE3"/>
    <w:rsid w:val="001A4C24"/>
    <w:rsid w:val="001A6068"/>
    <w:rsid w:val="001A60B4"/>
    <w:rsid w:val="001A6842"/>
    <w:rsid w:val="001B0A64"/>
    <w:rsid w:val="001B1456"/>
    <w:rsid w:val="001B2CDA"/>
    <w:rsid w:val="001B4542"/>
    <w:rsid w:val="001B5F0F"/>
    <w:rsid w:val="001C2E8D"/>
    <w:rsid w:val="001C3659"/>
    <w:rsid w:val="001C3DC1"/>
    <w:rsid w:val="001C40D8"/>
    <w:rsid w:val="001D2D55"/>
    <w:rsid w:val="001D30F2"/>
    <w:rsid w:val="001E2F2C"/>
    <w:rsid w:val="001E4877"/>
    <w:rsid w:val="001E6396"/>
    <w:rsid w:val="001E777E"/>
    <w:rsid w:val="001F048E"/>
    <w:rsid w:val="001F0E7E"/>
    <w:rsid w:val="001F424D"/>
    <w:rsid w:val="001F6447"/>
    <w:rsid w:val="00200BDB"/>
    <w:rsid w:val="00200FEC"/>
    <w:rsid w:val="00201584"/>
    <w:rsid w:val="00201F77"/>
    <w:rsid w:val="00205968"/>
    <w:rsid w:val="002107FB"/>
    <w:rsid w:val="00214F2D"/>
    <w:rsid w:val="00215558"/>
    <w:rsid w:val="002158BF"/>
    <w:rsid w:val="00216CF4"/>
    <w:rsid w:val="002208FD"/>
    <w:rsid w:val="00221106"/>
    <w:rsid w:val="00222362"/>
    <w:rsid w:val="0022475E"/>
    <w:rsid w:val="00225656"/>
    <w:rsid w:val="0022606A"/>
    <w:rsid w:val="00226E41"/>
    <w:rsid w:val="00227BC6"/>
    <w:rsid w:val="002303FE"/>
    <w:rsid w:val="002317CD"/>
    <w:rsid w:val="00232F5A"/>
    <w:rsid w:val="00234161"/>
    <w:rsid w:val="00235C42"/>
    <w:rsid w:val="00235D4F"/>
    <w:rsid w:val="00242260"/>
    <w:rsid w:val="00242D22"/>
    <w:rsid w:val="002455DD"/>
    <w:rsid w:val="00245723"/>
    <w:rsid w:val="00247243"/>
    <w:rsid w:val="002503DE"/>
    <w:rsid w:val="00250C06"/>
    <w:rsid w:val="00252346"/>
    <w:rsid w:val="002525E7"/>
    <w:rsid w:val="00256284"/>
    <w:rsid w:val="0026097D"/>
    <w:rsid w:val="00260AD4"/>
    <w:rsid w:val="00263542"/>
    <w:rsid w:val="00263E92"/>
    <w:rsid w:val="00266E6B"/>
    <w:rsid w:val="00270FD5"/>
    <w:rsid w:val="002711A7"/>
    <w:rsid w:val="002711F0"/>
    <w:rsid w:val="00272072"/>
    <w:rsid w:val="00272516"/>
    <w:rsid w:val="00273021"/>
    <w:rsid w:val="002741FC"/>
    <w:rsid w:val="00274B31"/>
    <w:rsid w:val="002756CD"/>
    <w:rsid w:val="00276BA5"/>
    <w:rsid w:val="00282C1A"/>
    <w:rsid w:val="0028395A"/>
    <w:rsid w:val="00283F2C"/>
    <w:rsid w:val="00286B1D"/>
    <w:rsid w:val="00290754"/>
    <w:rsid w:val="0029095A"/>
    <w:rsid w:val="002914D2"/>
    <w:rsid w:val="00291AB5"/>
    <w:rsid w:val="002928DA"/>
    <w:rsid w:val="00293A06"/>
    <w:rsid w:val="00297124"/>
    <w:rsid w:val="002A0C72"/>
    <w:rsid w:val="002A2111"/>
    <w:rsid w:val="002B6498"/>
    <w:rsid w:val="002C0936"/>
    <w:rsid w:val="002C1357"/>
    <w:rsid w:val="002C2ABA"/>
    <w:rsid w:val="002C2BB6"/>
    <w:rsid w:val="002C3FED"/>
    <w:rsid w:val="002C5075"/>
    <w:rsid w:val="002D1F84"/>
    <w:rsid w:val="002D2E6D"/>
    <w:rsid w:val="002D347F"/>
    <w:rsid w:val="002D506D"/>
    <w:rsid w:val="002D52AC"/>
    <w:rsid w:val="002D5856"/>
    <w:rsid w:val="002D5A6E"/>
    <w:rsid w:val="002D72B2"/>
    <w:rsid w:val="002D7DCB"/>
    <w:rsid w:val="002E0B4C"/>
    <w:rsid w:val="002E129E"/>
    <w:rsid w:val="002E1E63"/>
    <w:rsid w:val="002E2491"/>
    <w:rsid w:val="002E4974"/>
    <w:rsid w:val="002E5458"/>
    <w:rsid w:val="002E7C35"/>
    <w:rsid w:val="002F586A"/>
    <w:rsid w:val="002F6AC8"/>
    <w:rsid w:val="002F6FBD"/>
    <w:rsid w:val="002F7F6A"/>
    <w:rsid w:val="003003F2"/>
    <w:rsid w:val="003023BC"/>
    <w:rsid w:val="00302D4A"/>
    <w:rsid w:val="00303FBB"/>
    <w:rsid w:val="003047E2"/>
    <w:rsid w:val="0030497F"/>
    <w:rsid w:val="003066BB"/>
    <w:rsid w:val="00306A71"/>
    <w:rsid w:val="00312A3F"/>
    <w:rsid w:val="00313D1F"/>
    <w:rsid w:val="00314228"/>
    <w:rsid w:val="0031482D"/>
    <w:rsid w:val="0031541F"/>
    <w:rsid w:val="0031695D"/>
    <w:rsid w:val="00317E47"/>
    <w:rsid w:val="00322356"/>
    <w:rsid w:val="00322A08"/>
    <w:rsid w:val="00323FC2"/>
    <w:rsid w:val="00326D95"/>
    <w:rsid w:val="00331DD7"/>
    <w:rsid w:val="00332B85"/>
    <w:rsid w:val="00337653"/>
    <w:rsid w:val="003377B1"/>
    <w:rsid w:val="00340966"/>
    <w:rsid w:val="00341006"/>
    <w:rsid w:val="003415E3"/>
    <w:rsid w:val="00342550"/>
    <w:rsid w:val="00346223"/>
    <w:rsid w:val="00346FEB"/>
    <w:rsid w:val="00350BD6"/>
    <w:rsid w:val="003516E7"/>
    <w:rsid w:val="003531CB"/>
    <w:rsid w:val="00353B40"/>
    <w:rsid w:val="003572CA"/>
    <w:rsid w:val="00361E6B"/>
    <w:rsid w:val="003627CE"/>
    <w:rsid w:val="0036552C"/>
    <w:rsid w:val="00373F27"/>
    <w:rsid w:val="0037682E"/>
    <w:rsid w:val="0037723E"/>
    <w:rsid w:val="00377B16"/>
    <w:rsid w:val="003824E2"/>
    <w:rsid w:val="003831D9"/>
    <w:rsid w:val="00384AFE"/>
    <w:rsid w:val="00385C76"/>
    <w:rsid w:val="00392D2F"/>
    <w:rsid w:val="0039342D"/>
    <w:rsid w:val="00393C50"/>
    <w:rsid w:val="00397920"/>
    <w:rsid w:val="003A0412"/>
    <w:rsid w:val="003A1497"/>
    <w:rsid w:val="003A2C72"/>
    <w:rsid w:val="003A3CE2"/>
    <w:rsid w:val="003A60D6"/>
    <w:rsid w:val="003A702C"/>
    <w:rsid w:val="003B234C"/>
    <w:rsid w:val="003B36E2"/>
    <w:rsid w:val="003B3BF5"/>
    <w:rsid w:val="003B79EA"/>
    <w:rsid w:val="003C0444"/>
    <w:rsid w:val="003C0AC3"/>
    <w:rsid w:val="003C1737"/>
    <w:rsid w:val="003C33E4"/>
    <w:rsid w:val="003C41E4"/>
    <w:rsid w:val="003C435F"/>
    <w:rsid w:val="003C4963"/>
    <w:rsid w:val="003C5E1F"/>
    <w:rsid w:val="003C5ECB"/>
    <w:rsid w:val="003C62CB"/>
    <w:rsid w:val="003C6627"/>
    <w:rsid w:val="003D0603"/>
    <w:rsid w:val="003D10FA"/>
    <w:rsid w:val="003D3866"/>
    <w:rsid w:val="003E28FA"/>
    <w:rsid w:val="003E4015"/>
    <w:rsid w:val="003E402A"/>
    <w:rsid w:val="003E4670"/>
    <w:rsid w:val="003E4699"/>
    <w:rsid w:val="003E5EBE"/>
    <w:rsid w:val="003E6C5F"/>
    <w:rsid w:val="00400219"/>
    <w:rsid w:val="00400B63"/>
    <w:rsid w:val="004040D4"/>
    <w:rsid w:val="00410DEE"/>
    <w:rsid w:val="00410F40"/>
    <w:rsid w:val="004124BF"/>
    <w:rsid w:val="00413735"/>
    <w:rsid w:val="0041475A"/>
    <w:rsid w:val="00421A91"/>
    <w:rsid w:val="00422BDF"/>
    <w:rsid w:val="00424D72"/>
    <w:rsid w:val="00425CCC"/>
    <w:rsid w:val="00432290"/>
    <w:rsid w:val="004348A8"/>
    <w:rsid w:val="00434B9F"/>
    <w:rsid w:val="00437A78"/>
    <w:rsid w:val="00444436"/>
    <w:rsid w:val="004502A0"/>
    <w:rsid w:val="00452EE4"/>
    <w:rsid w:val="00453FBC"/>
    <w:rsid w:val="0046661A"/>
    <w:rsid w:val="004707AA"/>
    <w:rsid w:val="004708FF"/>
    <w:rsid w:val="00471462"/>
    <w:rsid w:val="0047164F"/>
    <w:rsid w:val="0047294F"/>
    <w:rsid w:val="00473F15"/>
    <w:rsid w:val="00476B40"/>
    <w:rsid w:val="00485EC0"/>
    <w:rsid w:val="00486482"/>
    <w:rsid w:val="00486560"/>
    <w:rsid w:val="00486DE8"/>
    <w:rsid w:val="00487745"/>
    <w:rsid w:val="00487E47"/>
    <w:rsid w:val="00494835"/>
    <w:rsid w:val="0049491D"/>
    <w:rsid w:val="004A0DC5"/>
    <w:rsid w:val="004A2020"/>
    <w:rsid w:val="004A21D1"/>
    <w:rsid w:val="004A4EDA"/>
    <w:rsid w:val="004A6380"/>
    <w:rsid w:val="004A64B5"/>
    <w:rsid w:val="004A7AAA"/>
    <w:rsid w:val="004B15AB"/>
    <w:rsid w:val="004B1B36"/>
    <w:rsid w:val="004B2114"/>
    <w:rsid w:val="004B559F"/>
    <w:rsid w:val="004B5943"/>
    <w:rsid w:val="004B711F"/>
    <w:rsid w:val="004C0C86"/>
    <w:rsid w:val="004C163F"/>
    <w:rsid w:val="004C2504"/>
    <w:rsid w:val="004C2A37"/>
    <w:rsid w:val="004C2AAC"/>
    <w:rsid w:val="004C54B9"/>
    <w:rsid w:val="004C63AE"/>
    <w:rsid w:val="004D3960"/>
    <w:rsid w:val="004E57EC"/>
    <w:rsid w:val="004F1DCA"/>
    <w:rsid w:val="004F2843"/>
    <w:rsid w:val="004F6635"/>
    <w:rsid w:val="0050233A"/>
    <w:rsid w:val="00502CB5"/>
    <w:rsid w:val="00503A51"/>
    <w:rsid w:val="00510E06"/>
    <w:rsid w:val="0051115E"/>
    <w:rsid w:val="005112D7"/>
    <w:rsid w:val="00512263"/>
    <w:rsid w:val="00514AF7"/>
    <w:rsid w:val="00515367"/>
    <w:rsid w:val="00516A22"/>
    <w:rsid w:val="0051757D"/>
    <w:rsid w:val="005219BA"/>
    <w:rsid w:val="005221E7"/>
    <w:rsid w:val="00524D62"/>
    <w:rsid w:val="00525BB5"/>
    <w:rsid w:val="005324C3"/>
    <w:rsid w:val="00532D3C"/>
    <w:rsid w:val="00533FD4"/>
    <w:rsid w:val="00536757"/>
    <w:rsid w:val="005403B1"/>
    <w:rsid w:val="0054151F"/>
    <w:rsid w:val="00541981"/>
    <w:rsid w:val="00542F04"/>
    <w:rsid w:val="0054370D"/>
    <w:rsid w:val="0054594D"/>
    <w:rsid w:val="00545A8B"/>
    <w:rsid w:val="005472C2"/>
    <w:rsid w:val="0054744C"/>
    <w:rsid w:val="00551CAF"/>
    <w:rsid w:val="005520CF"/>
    <w:rsid w:val="00552568"/>
    <w:rsid w:val="00552EB1"/>
    <w:rsid w:val="00563136"/>
    <w:rsid w:val="00564129"/>
    <w:rsid w:val="0056647A"/>
    <w:rsid w:val="00571DD9"/>
    <w:rsid w:val="00574CB2"/>
    <w:rsid w:val="00576A70"/>
    <w:rsid w:val="00576FD6"/>
    <w:rsid w:val="005815A3"/>
    <w:rsid w:val="005844BC"/>
    <w:rsid w:val="00585960"/>
    <w:rsid w:val="00586244"/>
    <w:rsid w:val="00593B60"/>
    <w:rsid w:val="00594705"/>
    <w:rsid w:val="00597C8B"/>
    <w:rsid w:val="005A09D9"/>
    <w:rsid w:val="005A0F72"/>
    <w:rsid w:val="005A18A1"/>
    <w:rsid w:val="005A1BB2"/>
    <w:rsid w:val="005A382F"/>
    <w:rsid w:val="005A7901"/>
    <w:rsid w:val="005A79BA"/>
    <w:rsid w:val="005B2CA5"/>
    <w:rsid w:val="005B3C8D"/>
    <w:rsid w:val="005B6C81"/>
    <w:rsid w:val="005B7FE8"/>
    <w:rsid w:val="005C4D2B"/>
    <w:rsid w:val="005C5D98"/>
    <w:rsid w:val="005D1FD5"/>
    <w:rsid w:val="005D5DD1"/>
    <w:rsid w:val="005D651D"/>
    <w:rsid w:val="005D79B2"/>
    <w:rsid w:val="005D7A32"/>
    <w:rsid w:val="005E3E13"/>
    <w:rsid w:val="005E5432"/>
    <w:rsid w:val="005E6A09"/>
    <w:rsid w:val="005F0B9E"/>
    <w:rsid w:val="005F315F"/>
    <w:rsid w:val="005F4833"/>
    <w:rsid w:val="005F76EC"/>
    <w:rsid w:val="006005C0"/>
    <w:rsid w:val="0060291B"/>
    <w:rsid w:val="00604482"/>
    <w:rsid w:val="006047A8"/>
    <w:rsid w:val="00604B11"/>
    <w:rsid w:val="00606029"/>
    <w:rsid w:val="00607C32"/>
    <w:rsid w:val="00607DC3"/>
    <w:rsid w:val="00621A1E"/>
    <w:rsid w:val="00621DF8"/>
    <w:rsid w:val="00622FC5"/>
    <w:rsid w:val="00623635"/>
    <w:rsid w:val="00623F72"/>
    <w:rsid w:val="006244C4"/>
    <w:rsid w:val="00624D3B"/>
    <w:rsid w:val="00624E55"/>
    <w:rsid w:val="00625259"/>
    <w:rsid w:val="00627B36"/>
    <w:rsid w:val="00634BD1"/>
    <w:rsid w:val="006360D4"/>
    <w:rsid w:val="0063705C"/>
    <w:rsid w:val="00640012"/>
    <w:rsid w:val="00646581"/>
    <w:rsid w:val="00654892"/>
    <w:rsid w:val="00656BEA"/>
    <w:rsid w:val="006614D1"/>
    <w:rsid w:val="006618BF"/>
    <w:rsid w:val="00664233"/>
    <w:rsid w:val="00664719"/>
    <w:rsid w:val="006649F7"/>
    <w:rsid w:val="00664B0D"/>
    <w:rsid w:val="00665840"/>
    <w:rsid w:val="006721BB"/>
    <w:rsid w:val="006729AD"/>
    <w:rsid w:val="006738FD"/>
    <w:rsid w:val="006740A5"/>
    <w:rsid w:val="006747E2"/>
    <w:rsid w:val="00674FE9"/>
    <w:rsid w:val="006770E8"/>
    <w:rsid w:val="00680C3D"/>
    <w:rsid w:val="00680F38"/>
    <w:rsid w:val="006828F4"/>
    <w:rsid w:val="0068343F"/>
    <w:rsid w:val="006838CC"/>
    <w:rsid w:val="00684E94"/>
    <w:rsid w:val="00686E4B"/>
    <w:rsid w:val="00687E00"/>
    <w:rsid w:val="00687E88"/>
    <w:rsid w:val="0069257F"/>
    <w:rsid w:val="006972EE"/>
    <w:rsid w:val="006A0CA2"/>
    <w:rsid w:val="006A1DB1"/>
    <w:rsid w:val="006A53EF"/>
    <w:rsid w:val="006A63A8"/>
    <w:rsid w:val="006A7408"/>
    <w:rsid w:val="006A7835"/>
    <w:rsid w:val="006B0031"/>
    <w:rsid w:val="006B19EC"/>
    <w:rsid w:val="006B3F30"/>
    <w:rsid w:val="006B5C49"/>
    <w:rsid w:val="006C2CC1"/>
    <w:rsid w:val="006C4E57"/>
    <w:rsid w:val="006C5915"/>
    <w:rsid w:val="006C6DBB"/>
    <w:rsid w:val="006D0BDC"/>
    <w:rsid w:val="006D677E"/>
    <w:rsid w:val="006E314E"/>
    <w:rsid w:val="006E5DDB"/>
    <w:rsid w:val="006F15AD"/>
    <w:rsid w:val="006F160B"/>
    <w:rsid w:val="006F42E0"/>
    <w:rsid w:val="006F59F2"/>
    <w:rsid w:val="0070381D"/>
    <w:rsid w:val="00704716"/>
    <w:rsid w:val="00705477"/>
    <w:rsid w:val="00705AA4"/>
    <w:rsid w:val="00710D08"/>
    <w:rsid w:val="0071169F"/>
    <w:rsid w:val="007116A8"/>
    <w:rsid w:val="00714FA2"/>
    <w:rsid w:val="00715D40"/>
    <w:rsid w:val="00715FCA"/>
    <w:rsid w:val="007160E0"/>
    <w:rsid w:val="007169A5"/>
    <w:rsid w:val="00717CD8"/>
    <w:rsid w:val="00722124"/>
    <w:rsid w:val="00722243"/>
    <w:rsid w:val="00723394"/>
    <w:rsid w:val="00723648"/>
    <w:rsid w:val="007243B8"/>
    <w:rsid w:val="00725274"/>
    <w:rsid w:val="00726360"/>
    <w:rsid w:val="00727722"/>
    <w:rsid w:val="00732137"/>
    <w:rsid w:val="00732F03"/>
    <w:rsid w:val="007342ED"/>
    <w:rsid w:val="00737FA8"/>
    <w:rsid w:val="00741093"/>
    <w:rsid w:val="00743DDA"/>
    <w:rsid w:val="00746215"/>
    <w:rsid w:val="00747FA2"/>
    <w:rsid w:val="007515D2"/>
    <w:rsid w:val="007521AB"/>
    <w:rsid w:val="007521DC"/>
    <w:rsid w:val="00752469"/>
    <w:rsid w:val="00754B84"/>
    <w:rsid w:val="00757F0A"/>
    <w:rsid w:val="00762B38"/>
    <w:rsid w:val="0076763D"/>
    <w:rsid w:val="007707A7"/>
    <w:rsid w:val="007718E4"/>
    <w:rsid w:val="00771B3D"/>
    <w:rsid w:val="00772F14"/>
    <w:rsid w:val="007753B3"/>
    <w:rsid w:val="00777DEC"/>
    <w:rsid w:val="00780A79"/>
    <w:rsid w:val="0078284A"/>
    <w:rsid w:val="00783707"/>
    <w:rsid w:val="007840D7"/>
    <w:rsid w:val="00785FC4"/>
    <w:rsid w:val="00786176"/>
    <w:rsid w:val="00790CE2"/>
    <w:rsid w:val="00791FDB"/>
    <w:rsid w:val="00792591"/>
    <w:rsid w:val="007944C7"/>
    <w:rsid w:val="007973AD"/>
    <w:rsid w:val="007979FE"/>
    <w:rsid w:val="007A0C8F"/>
    <w:rsid w:val="007A266E"/>
    <w:rsid w:val="007A2E66"/>
    <w:rsid w:val="007A3237"/>
    <w:rsid w:val="007A46A8"/>
    <w:rsid w:val="007A7341"/>
    <w:rsid w:val="007B1540"/>
    <w:rsid w:val="007B4F1B"/>
    <w:rsid w:val="007B5D1A"/>
    <w:rsid w:val="007B6352"/>
    <w:rsid w:val="007B72CC"/>
    <w:rsid w:val="007C494F"/>
    <w:rsid w:val="007C6E50"/>
    <w:rsid w:val="007D2992"/>
    <w:rsid w:val="007E0001"/>
    <w:rsid w:val="007E1EA5"/>
    <w:rsid w:val="007E233F"/>
    <w:rsid w:val="007E2FE3"/>
    <w:rsid w:val="007E3BC9"/>
    <w:rsid w:val="007E6BDD"/>
    <w:rsid w:val="007F6311"/>
    <w:rsid w:val="007F7D47"/>
    <w:rsid w:val="008019B4"/>
    <w:rsid w:val="00802398"/>
    <w:rsid w:val="008058B9"/>
    <w:rsid w:val="00806CE7"/>
    <w:rsid w:val="008128C2"/>
    <w:rsid w:val="00812C3E"/>
    <w:rsid w:val="00812C89"/>
    <w:rsid w:val="0081512C"/>
    <w:rsid w:val="00815832"/>
    <w:rsid w:val="00817826"/>
    <w:rsid w:val="00820B4F"/>
    <w:rsid w:val="00820F4B"/>
    <w:rsid w:val="0082284C"/>
    <w:rsid w:val="0082595A"/>
    <w:rsid w:val="00825E9B"/>
    <w:rsid w:val="00826F00"/>
    <w:rsid w:val="008273AE"/>
    <w:rsid w:val="00827939"/>
    <w:rsid w:val="008307BC"/>
    <w:rsid w:val="00834EC6"/>
    <w:rsid w:val="00835747"/>
    <w:rsid w:val="00835812"/>
    <w:rsid w:val="00836AC2"/>
    <w:rsid w:val="00836D71"/>
    <w:rsid w:val="00843E05"/>
    <w:rsid w:val="00846065"/>
    <w:rsid w:val="0084629F"/>
    <w:rsid w:val="008468C2"/>
    <w:rsid w:val="008475C1"/>
    <w:rsid w:val="008554A4"/>
    <w:rsid w:val="0085587F"/>
    <w:rsid w:val="00856ACB"/>
    <w:rsid w:val="0086015E"/>
    <w:rsid w:val="008679F2"/>
    <w:rsid w:val="00870A1E"/>
    <w:rsid w:val="00871576"/>
    <w:rsid w:val="008729A3"/>
    <w:rsid w:val="00872C10"/>
    <w:rsid w:val="008732E7"/>
    <w:rsid w:val="008773B6"/>
    <w:rsid w:val="0087765B"/>
    <w:rsid w:val="00877911"/>
    <w:rsid w:val="00882465"/>
    <w:rsid w:val="00891F43"/>
    <w:rsid w:val="008957CE"/>
    <w:rsid w:val="00895C97"/>
    <w:rsid w:val="00895D94"/>
    <w:rsid w:val="008965C8"/>
    <w:rsid w:val="00896D7A"/>
    <w:rsid w:val="008A029E"/>
    <w:rsid w:val="008A06A5"/>
    <w:rsid w:val="008A0D4C"/>
    <w:rsid w:val="008A228A"/>
    <w:rsid w:val="008A39B6"/>
    <w:rsid w:val="008A3BA9"/>
    <w:rsid w:val="008A66DC"/>
    <w:rsid w:val="008A70D7"/>
    <w:rsid w:val="008B0D18"/>
    <w:rsid w:val="008B165E"/>
    <w:rsid w:val="008B3501"/>
    <w:rsid w:val="008B4161"/>
    <w:rsid w:val="008B59CE"/>
    <w:rsid w:val="008B5AE2"/>
    <w:rsid w:val="008B5D3C"/>
    <w:rsid w:val="008B7EAE"/>
    <w:rsid w:val="008C022C"/>
    <w:rsid w:val="008C184C"/>
    <w:rsid w:val="008C1EC0"/>
    <w:rsid w:val="008C282B"/>
    <w:rsid w:val="008C501B"/>
    <w:rsid w:val="008C50E6"/>
    <w:rsid w:val="008C6C17"/>
    <w:rsid w:val="008D285B"/>
    <w:rsid w:val="008D2FED"/>
    <w:rsid w:val="008D33F9"/>
    <w:rsid w:val="008D42E4"/>
    <w:rsid w:val="008D7153"/>
    <w:rsid w:val="008E260E"/>
    <w:rsid w:val="008E2FC0"/>
    <w:rsid w:val="008E4750"/>
    <w:rsid w:val="008E538E"/>
    <w:rsid w:val="008E7227"/>
    <w:rsid w:val="008F051A"/>
    <w:rsid w:val="008F20B1"/>
    <w:rsid w:val="008F3555"/>
    <w:rsid w:val="008F6E11"/>
    <w:rsid w:val="008F7E02"/>
    <w:rsid w:val="009009DB"/>
    <w:rsid w:val="009015A2"/>
    <w:rsid w:val="0090578D"/>
    <w:rsid w:val="009108A2"/>
    <w:rsid w:val="009124E6"/>
    <w:rsid w:val="00912663"/>
    <w:rsid w:val="009138EE"/>
    <w:rsid w:val="00914DC9"/>
    <w:rsid w:val="009159D4"/>
    <w:rsid w:val="00915D4E"/>
    <w:rsid w:val="0092012D"/>
    <w:rsid w:val="0092190B"/>
    <w:rsid w:val="009273D5"/>
    <w:rsid w:val="00930AD5"/>
    <w:rsid w:val="00932702"/>
    <w:rsid w:val="009339B2"/>
    <w:rsid w:val="009343F3"/>
    <w:rsid w:val="009348E7"/>
    <w:rsid w:val="009371DC"/>
    <w:rsid w:val="0094019B"/>
    <w:rsid w:val="00951248"/>
    <w:rsid w:val="00951D70"/>
    <w:rsid w:val="0095207B"/>
    <w:rsid w:val="00952C49"/>
    <w:rsid w:val="00952C7F"/>
    <w:rsid w:val="009547A1"/>
    <w:rsid w:val="00954D50"/>
    <w:rsid w:val="009561E2"/>
    <w:rsid w:val="00957381"/>
    <w:rsid w:val="00960165"/>
    <w:rsid w:val="00961538"/>
    <w:rsid w:val="00962BC7"/>
    <w:rsid w:val="009707DE"/>
    <w:rsid w:val="00971C31"/>
    <w:rsid w:val="00974974"/>
    <w:rsid w:val="00976E04"/>
    <w:rsid w:val="00982CEC"/>
    <w:rsid w:val="00983E75"/>
    <w:rsid w:val="00985331"/>
    <w:rsid w:val="00990FDF"/>
    <w:rsid w:val="00991CDB"/>
    <w:rsid w:val="00996BB0"/>
    <w:rsid w:val="00997DD8"/>
    <w:rsid w:val="009A2462"/>
    <w:rsid w:val="009A5CC7"/>
    <w:rsid w:val="009A6058"/>
    <w:rsid w:val="009B331E"/>
    <w:rsid w:val="009C0180"/>
    <w:rsid w:val="009C0A50"/>
    <w:rsid w:val="009C1875"/>
    <w:rsid w:val="009C1BC5"/>
    <w:rsid w:val="009C23C2"/>
    <w:rsid w:val="009D17B2"/>
    <w:rsid w:val="009D426F"/>
    <w:rsid w:val="009D7560"/>
    <w:rsid w:val="009E03F2"/>
    <w:rsid w:val="009E3B78"/>
    <w:rsid w:val="009E3FAF"/>
    <w:rsid w:val="009E4A21"/>
    <w:rsid w:val="009F2672"/>
    <w:rsid w:val="009F3C94"/>
    <w:rsid w:val="009F422A"/>
    <w:rsid w:val="009F6E23"/>
    <w:rsid w:val="009F7C94"/>
    <w:rsid w:val="009F7D3C"/>
    <w:rsid w:val="00A01A8A"/>
    <w:rsid w:val="00A021D5"/>
    <w:rsid w:val="00A0522D"/>
    <w:rsid w:val="00A05F7D"/>
    <w:rsid w:val="00A06CB0"/>
    <w:rsid w:val="00A079CA"/>
    <w:rsid w:val="00A07F92"/>
    <w:rsid w:val="00A10346"/>
    <w:rsid w:val="00A128FF"/>
    <w:rsid w:val="00A15342"/>
    <w:rsid w:val="00A165D6"/>
    <w:rsid w:val="00A22B68"/>
    <w:rsid w:val="00A23353"/>
    <w:rsid w:val="00A23E23"/>
    <w:rsid w:val="00A3006F"/>
    <w:rsid w:val="00A3194E"/>
    <w:rsid w:val="00A32D21"/>
    <w:rsid w:val="00A34E18"/>
    <w:rsid w:val="00A34EE4"/>
    <w:rsid w:val="00A359BA"/>
    <w:rsid w:val="00A36F10"/>
    <w:rsid w:val="00A40834"/>
    <w:rsid w:val="00A4198A"/>
    <w:rsid w:val="00A428A7"/>
    <w:rsid w:val="00A43520"/>
    <w:rsid w:val="00A46ED4"/>
    <w:rsid w:val="00A601C2"/>
    <w:rsid w:val="00A61384"/>
    <w:rsid w:val="00A6189E"/>
    <w:rsid w:val="00A61985"/>
    <w:rsid w:val="00A620C4"/>
    <w:rsid w:val="00A71BD7"/>
    <w:rsid w:val="00A72678"/>
    <w:rsid w:val="00A72FAF"/>
    <w:rsid w:val="00A741F3"/>
    <w:rsid w:val="00A77850"/>
    <w:rsid w:val="00A77DF9"/>
    <w:rsid w:val="00A82B9F"/>
    <w:rsid w:val="00A82C40"/>
    <w:rsid w:val="00A85603"/>
    <w:rsid w:val="00A878E8"/>
    <w:rsid w:val="00A87EBB"/>
    <w:rsid w:val="00A93631"/>
    <w:rsid w:val="00A960DE"/>
    <w:rsid w:val="00A97852"/>
    <w:rsid w:val="00AA06F6"/>
    <w:rsid w:val="00AA3307"/>
    <w:rsid w:val="00AA4D8A"/>
    <w:rsid w:val="00AA61AD"/>
    <w:rsid w:val="00AA635E"/>
    <w:rsid w:val="00AB51A1"/>
    <w:rsid w:val="00AB7C87"/>
    <w:rsid w:val="00AC0040"/>
    <w:rsid w:val="00AC0FB9"/>
    <w:rsid w:val="00AC27F2"/>
    <w:rsid w:val="00AC49B5"/>
    <w:rsid w:val="00AC5ECB"/>
    <w:rsid w:val="00AC63C3"/>
    <w:rsid w:val="00AC72C9"/>
    <w:rsid w:val="00AC7929"/>
    <w:rsid w:val="00AD24A3"/>
    <w:rsid w:val="00AD27EC"/>
    <w:rsid w:val="00AD717D"/>
    <w:rsid w:val="00AD71E3"/>
    <w:rsid w:val="00AE3711"/>
    <w:rsid w:val="00AE3865"/>
    <w:rsid w:val="00AE5C5C"/>
    <w:rsid w:val="00AE65BE"/>
    <w:rsid w:val="00AF1F3D"/>
    <w:rsid w:val="00AF5D9F"/>
    <w:rsid w:val="00AF7092"/>
    <w:rsid w:val="00B0723D"/>
    <w:rsid w:val="00B10119"/>
    <w:rsid w:val="00B10A7A"/>
    <w:rsid w:val="00B11F39"/>
    <w:rsid w:val="00B12ACB"/>
    <w:rsid w:val="00B137F4"/>
    <w:rsid w:val="00B173AB"/>
    <w:rsid w:val="00B203C7"/>
    <w:rsid w:val="00B21E1F"/>
    <w:rsid w:val="00B233AE"/>
    <w:rsid w:val="00B25AC5"/>
    <w:rsid w:val="00B301E2"/>
    <w:rsid w:val="00B31BC2"/>
    <w:rsid w:val="00B35239"/>
    <w:rsid w:val="00B35D29"/>
    <w:rsid w:val="00B37AE7"/>
    <w:rsid w:val="00B411A5"/>
    <w:rsid w:val="00B4183B"/>
    <w:rsid w:val="00B42865"/>
    <w:rsid w:val="00B429D0"/>
    <w:rsid w:val="00B42CEA"/>
    <w:rsid w:val="00B430DF"/>
    <w:rsid w:val="00B43671"/>
    <w:rsid w:val="00B43883"/>
    <w:rsid w:val="00B47A15"/>
    <w:rsid w:val="00B51C6E"/>
    <w:rsid w:val="00B55E7B"/>
    <w:rsid w:val="00B57C8D"/>
    <w:rsid w:val="00B60245"/>
    <w:rsid w:val="00B61B6E"/>
    <w:rsid w:val="00B62FB6"/>
    <w:rsid w:val="00B648AD"/>
    <w:rsid w:val="00B66896"/>
    <w:rsid w:val="00B6780B"/>
    <w:rsid w:val="00B67810"/>
    <w:rsid w:val="00B71BCB"/>
    <w:rsid w:val="00B71BEE"/>
    <w:rsid w:val="00B71EC7"/>
    <w:rsid w:val="00B72718"/>
    <w:rsid w:val="00B75601"/>
    <w:rsid w:val="00B7599A"/>
    <w:rsid w:val="00B75DB6"/>
    <w:rsid w:val="00B80E11"/>
    <w:rsid w:val="00B815BE"/>
    <w:rsid w:val="00B828A2"/>
    <w:rsid w:val="00B83328"/>
    <w:rsid w:val="00B83D2B"/>
    <w:rsid w:val="00B84708"/>
    <w:rsid w:val="00B853C5"/>
    <w:rsid w:val="00B90684"/>
    <w:rsid w:val="00B9495F"/>
    <w:rsid w:val="00B96309"/>
    <w:rsid w:val="00B97367"/>
    <w:rsid w:val="00BA08C2"/>
    <w:rsid w:val="00BA0B5B"/>
    <w:rsid w:val="00BA4F29"/>
    <w:rsid w:val="00BA7EF9"/>
    <w:rsid w:val="00BA7F1F"/>
    <w:rsid w:val="00BB701E"/>
    <w:rsid w:val="00BC04DE"/>
    <w:rsid w:val="00BC4E5B"/>
    <w:rsid w:val="00BC7610"/>
    <w:rsid w:val="00BC7A65"/>
    <w:rsid w:val="00BD31F2"/>
    <w:rsid w:val="00BD518D"/>
    <w:rsid w:val="00BD7449"/>
    <w:rsid w:val="00BE09E0"/>
    <w:rsid w:val="00BE1884"/>
    <w:rsid w:val="00BE18F1"/>
    <w:rsid w:val="00BE5202"/>
    <w:rsid w:val="00BF0164"/>
    <w:rsid w:val="00BF1E4A"/>
    <w:rsid w:val="00BF3037"/>
    <w:rsid w:val="00BF3BFE"/>
    <w:rsid w:val="00BF6437"/>
    <w:rsid w:val="00BF6EDA"/>
    <w:rsid w:val="00C01727"/>
    <w:rsid w:val="00C0299D"/>
    <w:rsid w:val="00C10F43"/>
    <w:rsid w:val="00C12E59"/>
    <w:rsid w:val="00C17216"/>
    <w:rsid w:val="00C22D7D"/>
    <w:rsid w:val="00C25FD4"/>
    <w:rsid w:val="00C311C3"/>
    <w:rsid w:val="00C33562"/>
    <w:rsid w:val="00C3491C"/>
    <w:rsid w:val="00C35766"/>
    <w:rsid w:val="00C37247"/>
    <w:rsid w:val="00C37873"/>
    <w:rsid w:val="00C409C7"/>
    <w:rsid w:val="00C40B1F"/>
    <w:rsid w:val="00C40D24"/>
    <w:rsid w:val="00C41442"/>
    <w:rsid w:val="00C41D58"/>
    <w:rsid w:val="00C42CE2"/>
    <w:rsid w:val="00C45B97"/>
    <w:rsid w:val="00C47541"/>
    <w:rsid w:val="00C47C72"/>
    <w:rsid w:val="00C50DAC"/>
    <w:rsid w:val="00C513BD"/>
    <w:rsid w:val="00C51BB0"/>
    <w:rsid w:val="00C5762D"/>
    <w:rsid w:val="00C57A8D"/>
    <w:rsid w:val="00C6162D"/>
    <w:rsid w:val="00C62473"/>
    <w:rsid w:val="00C6526C"/>
    <w:rsid w:val="00C65291"/>
    <w:rsid w:val="00C74E41"/>
    <w:rsid w:val="00C831DC"/>
    <w:rsid w:val="00C83978"/>
    <w:rsid w:val="00C910D9"/>
    <w:rsid w:val="00C93945"/>
    <w:rsid w:val="00C94094"/>
    <w:rsid w:val="00C94254"/>
    <w:rsid w:val="00C957D8"/>
    <w:rsid w:val="00C959A0"/>
    <w:rsid w:val="00CA61BD"/>
    <w:rsid w:val="00CA72A4"/>
    <w:rsid w:val="00CB06C4"/>
    <w:rsid w:val="00CB0867"/>
    <w:rsid w:val="00CB14D4"/>
    <w:rsid w:val="00CB2D09"/>
    <w:rsid w:val="00CC0836"/>
    <w:rsid w:val="00CC2D95"/>
    <w:rsid w:val="00CC4399"/>
    <w:rsid w:val="00CC549F"/>
    <w:rsid w:val="00CC6A10"/>
    <w:rsid w:val="00CC7B4A"/>
    <w:rsid w:val="00CD028F"/>
    <w:rsid w:val="00CD0A72"/>
    <w:rsid w:val="00CD0ADF"/>
    <w:rsid w:val="00CD1FDB"/>
    <w:rsid w:val="00CD391C"/>
    <w:rsid w:val="00CD6886"/>
    <w:rsid w:val="00CD73BF"/>
    <w:rsid w:val="00CE3D5A"/>
    <w:rsid w:val="00CE4F59"/>
    <w:rsid w:val="00CE627A"/>
    <w:rsid w:val="00CF4973"/>
    <w:rsid w:val="00CF51A1"/>
    <w:rsid w:val="00CF6B16"/>
    <w:rsid w:val="00CF6BFD"/>
    <w:rsid w:val="00CF736C"/>
    <w:rsid w:val="00CF7DB9"/>
    <w:rsid w:val="00D009C8"/>
    <w:rsid w:val="00D0127A"/>
    <w:rsid w:val="00D021F5"/>
    <w:rsid w:val="00D02C26"/>
    <w:rsid w:val="00D10061"/>
    <w:rsid w:val="00D10D2B"/>
    <w:rsid w:val="00D12167"/>
    <w:rsid w:val="00D20ACB"/>
    <w:rsid w:val="00D20C67"/>
    <w:rsid w:val="00D22B1E"/>
    <w:rsid w:val="00D2449F"/>
    <w:rsid w:val="00D2771C"/>
    <w:rsid w:val="00D31AF4"/>
    <w:rsid w:val="00D33432"/>
    <w:rsid w:val="00D3574B"/>
    <w:rsid w:val="00D35FB2"/>
    <w:rsid w:val="00D3777D"/>
    <w:rsid w:val="00D40C58"/>
    <w:rsid w:val="00D43B2F"/>
    <w:rsid w:val="00D43DE9"/>
    <w:rsid w:val="00D448F2"/>
    <w:rsid w:val="00D44D56"/>
    <w:rsid w:val="00D45D2D"/>
    <w:rsid w:val="00D47C1C"/>
    <w:rsid w:val="00D516BF"/>
    <w:rsid w:val="00D51B83"/>
    <w:rsid w:val="00D60549"/>
    <w:rsid w:val="00D62100"/>
    <w:rsid w:val="00D63A97"/>
    <w:rsid w:val="00D64820"/>
    <w:rsid w:val="00D65524"/>
    <w:rsid w:val="00D65966"/>
    <w:rsid w:val="00D66A3D"/>
    <w:rsid w:val="00D70E5A"/>
    <w:rsid w:val="00D73173"/>
    <w:rsid w:val="00D75B9B"/>
    <w:rsid w:val="00D762B0"/>
    <w:rsid w:val="00D76896"/>
    <w:rsid w:val="00D768A4"/>
    <w:rsid w:val="00D778A1"/>
    <w:rsid w:val="00D83FF8"/>
    <w:rsid w:val="00D87E8E"/>
    <w:rsid w:val="00D902C1"/>
    <w:rsid w:val="00D90D3C"/>
    <w:rsid w:val="00D93155"/>
    <w:rsid w:val="00D94635"/>
    <w:rsid w:val="00D974F4"/>
    <w:rsid w:val="00DA3B7B"/>
    <w:rsid w:val="00DA61E8"/>
    <w:rsid w:val="00DA720F"/>
    <w:rsid w:val="00DB1722"/>
    <w:rsid w:val="00DB1FFF"/>
    <w:rsid w:val="00DB23E7"/>
    <w:rsid w:val="00DB53AF"/>
    <w:rsid w:val="00DB557F"/>
    <w:rsid w:val="00DB631E"/>
    <w:rsid w:val="00DB7336"/>
    <w:rsid w:val="00DB7454"/>
    <w:rsid w:val="00DC1EFB"/>
    <w:rsid w:val="00DC2E77"/>
    <w:rsid w:val="00DC489D"/>
    <w:rsid w:val="00DC49B4"/>
    <w:rsid w:val="00DC63C0"/>
    <w:rsid w:val="00DC65AC"/>
    <w:rsid w:val="00DC6E32"/>
    <w:rsid w:val="00DC7C75"/>
    <w:rsid w:val="00DD0600"/>
    <w:rsid w:val="00DD0639"/>
    <w:rsid w:val="00DD0EAD"/>
    <w:rsid w:val="00DD1248"/>
    <w:rsid w:val="00DD2B82"/>
    <w:rsid w:val="00DD2FE1"/>
    <w:rsid w:val="00DD4248"/>
    <w:rsid w:val="00DD4E5A"/>
    <w:rsid w:val="00DE010D"/>
    <w:rsid w:val="00DE4C72"/>
    <w:rsid w:val="00DE5A39"/>
    <w:rsid w:val="00DF1766"/>
    <w:rsid w:val="00DF1FA7"/>
    <w:rsid w:val="00DF3714"/>
    <w:rsid w:val="00DF4251"/>
    <w:rsid w:val="00DF4E1A"/>
    <w:rsid w:val="00DF5A86"/>
    <w:rsid w:val="00DF766E"/>
    <w:rsid w:val="00E00849"/>
    <w:rsid w:val="00E05C72"/>
    <w:rsid w:val="00E073B3"/>
    <w:rsid w:val="00E1303A"/>
    <w:rsid w:val="00E14B90"/>
    <w:rsid w:val="00E15E01"/>
    <w:rsid w:val="00E202F5"/>
    <w:rsid w:val="00E20429"/>
    <w:rsid w:val="00E20654"/>
    <w:rsid w:val="00E21D65"/>
    <w:rsid w:val="00E245A5"/>
    <w:rsid w:val="00E2478A"/>
    <w:rsid w:val="00E25524"/>
    <w:rsid w:val="00E27F26"/>
    <w:rsid w:val="00E313C3"/>
    <w:rsid w:val="00E3183F"/>
    <w:rsid w:val="00E32E09"/>
    <w:rsid w:val="00E334D6"/>
    <w:rsid w:val="00E3439A"/>
    <w:rsid w:val="00E344A4"/>
    <w:rsid w:val="00E34668"/>
    <w:rsid w:val="00E35951"/>
    <w:rsid w:val="00E37AFC"/>
    <w:rsid w:val="00E41390"/>
    <w:rsid w:val="00E43171"/>
    <w:rsid w:val="00E4408C"/>
    <w:rsid w:val="00E442DC"/>
    <w:rsid w:val="00E445B7"/>
    <w:rsid w:val="00E45722"/>
    <w:rsid w:val="00E51A4C"/>
    <w:rsid w:val="00E51D51"/>
    <w:rsid w:val="00E55A75"/>
    <w:rsid w:val="00E55F69"/>
    <w:rsid w:val="00E562C5"/>
    <w:rsid w:val="00E6102B"/>
    <w:rsid w:val="00E61939"/>
    <w:rsid w:val="00E640AB"/>
    <w:rsid w:val="00E65CD0"/>
    <w:rsid w:val="00E712C9"/>
    <w:rsid w:val="00E72A7E"/>
    <w:rsid w:val="00E742EA"/>
    <w:rsid w:val="00E759D3"/>
    <w:rsid w:val="00E771D6"/>
    <w:rsid w:val="00E80BD5"/>
    <w:rsid w:val="00E81988"/>
    <w:rsid w:val="00E82F21"/>
    <w:rsid w:val="00E90F17"/>
    <w:rsid w:val="00E92F93"/>
    <w:rsid w:val="00E948FB"/>
    <w:rsid w:val="00EA21CD"/>
    <w:rsid w:val="00EA3927"/>
    <w:rsid w:val="00EA7155"/>
    <w:rsid w:val="00EA77A6"/>
    <w:rsid w:val="00EB1894"/>
    <w:rsid w:val="00EB5EE0"/>
    <w:rsid w:val="00EB637D"/>
    <w:rsid w:val="00EC1C91"/>
    <w:rsid w:val="00EC2417"/>
    <w:rsid w:val="00EC2C5C"/>
    <w:rsid w:val="00EC3061"/>
    <w:rsid w:val="00EC3C54"/>
    <w:rsid w:val="00EC403F"/>
    <w:rsid w:val="00EC5271"/>
    <w:rsid w:val="00EC55A3"/>
    <w:rsid w:val="00EC6347"/>
    <w:rsid w:val="00ED13EB"/>
    <w:rsid w:val="00ED1488"/>
    <w:rsid w:val="00ED190C"/>
    <w:rsid w:val="00ED42A2"/>
    <w:rsid w:val="00ED5374"/>
    <w:rsid w:val="00EE0312"/>
    <w:rsid w:val="00EE1E10"/>
    <w:rsid w:val="00EE31A3"/>
    <w:rsid w:val="00EE40E3"/>
    <w:rsid w:val="00EE48AD"/>
    <w:rsid w:val="00EE6DB6"/>
    <w:rsid w:val="00EF0798"/>
    <w:rsid w:val="00EF3726"/>
    <w:rsid w:val="00EF406A"/>
    <w:rsid w:val="00EF78BE"/>
    <w:rsid w:val="00F045BE"/>
    <w:rsid w:val="00F04972"/>
    <w:rsid w:val="00F054CB"/>
    <w:rsid w:val="00F070AB"/>
    <w:rsid w:val="00F078D4"/>
    <w:rsid w:val="00F07B5D"/>
    <w:rsid w:val="00F117F8"/>
    <w:rsid w:val="00F11BB2"/>
    <w:rsid w:val="00F121BF"/>
    <w:rsid w:val="00F15639"/>
    <w:rsid w:val="00F15B1F"/>
    <w:rsid w:val="00F16342"/>
    <w:rsid w:val="00F16D2A"/>
    <w:rsid w:val="00F209BC"/>
    <w:rsid w:val="00F23127"/>
    <w:rsid w:val="00F23431"/>
    <w:rsid w:val="00F24F95"/>
    <w:rsid w:val="00F268C5"/>
    <w:rsid w:val="00F27A28"/>
    <w:rsid w:val="00F30BD6"/>
    <w:rsid w:val="00F32C1F"/>
    <w:rsid w:val="00F32DDA"/>
    <w:rsid w:val="00F35F24"/>
    <w:rsid w:val="00F36F45"/>
    <w:rsid w:val="00F3780F"/>
    <w:rsid w:val="00F378E0"/>
    <w:rsid w:val="00F40DBB"/>
    <w:rsid w:val="00F40F88"/>
    <w:rsid w:val="00F41127"/>
    <w:rsid w:val="00F4161B"/>
    <w:rsid w:val="00F42C43"/>
    <w:rsid w:val="00F50CFD"/>
    <w:rsid w:val="00F5424F"/>
    <w:rsid w:val="00F57460"/>
    <w:rsid w:val="00F57991"/>
    <w:rsid w:val="00F603E6"/>
    <w:rsid w:val="00F60ED6"/>
    <w:rsid w:val="00F61E13"/>
    <w:rsid w:val="00F64462"/>
    <w:rsid w:val="00F64CDB"/>
    <w:rsid w:val="00F67074"/>
    <w:rsid w:val="00F67BDB"/>
    <w:rsid w:val="00F729F7"/>
    <w:rsid w:val="00F7468E"/>
    <w:rsid w:val="00F80EA0"/>
    <w:rsid w:val="00F820B2"/>
    <w:rsid w:val="00F824F5"/>
    <w:rsid w:val="00F82524"/>
    <w:rsid w:val="00F82B43"/>
    <w:rsid w:val="00F82F60"/>
    <w:rsid w:val="00F8686B"/>
    <w:rsid w:val="00F9017B"/>
    <w:rsid w:val="00F91405"/>
    <w:rsid w:val="00F94B91"/>
    <w:rsid w:val="00F95593"/>
    <w:rsid w:val="00FA2632"/>
    <w:rsid w:val="00FA4510"/>
    <w:rsid w:val="00FB023C"/>
    <w:rsid w:val="00FB1145"/>
    <w:rsid w:val="00FB1890"/>
    <w:rsid w:val="00FB2AE1"/>
    <w:rsid w:val="00FB3F25"/>
    <w:rsid w:val="00FB5744"/>
    <w:rsid w:val="00FB64EF"/>
    <w:rsid w:val="00FB65B0"/>
    <w:rsid w:val="00FB65BB"/>
    <w:rsid w:val="00FB7F56"/>
    <w:rsid w:val="00FC0085"/>
    <w:rsid w:val="00FC0381"/>
    <w:rsid w:val="00FC4C98"/>
    <w:rsid w:val="00FD4184"/>
    <w:rsid w:val="00FD4762"/>
    <w:rsid w:val="00FD5527"/>
    <w:rsid w:val="00FE0AAD"/>
    <w:rsid w:val="00FE3A1A"/>
    <w:rsid w:val="00FE5627"/>
    <w:rsid w:val="00FE6C74"/>
    <w:rsid w:val="00FE7D46"/>
    <w:rsid w:val="00FF1F8E"/>
    <w:rsid w:val="00FF2E29"/>
    <w:rsid w:val="00FF4FD2"/>
    <w:rsid w:val="00FF66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8DB7B"/>
  <w15:chartTrackingRefBased/>
  <w15:docId w15:val="{D79A4BB0-5BDC-441B-B226-E48237642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0CE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55B3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877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87745"/>
    <w:rPr>
      <w:rFonts w:ascii="Segoe UI" w:hAnsi="Segoe UI" w:cs="Segoe UI"/>
      <w:sz w:val="18"/>
      <w:szCs w:val="18"/>
    </w:rPr>
  </w:style>
  <w:style w:type="paragraph" w:customStyle="1" w:styleId="EndNoteBibliographyTitle">
    <w:name w:val="EndNote Bibliography Title"/>
    <w:basedOn w:val="Standard"/>
    <w:link w:val="EndNoteBibliographyTitleZchn"/>
    <w:rsid w:val="00502CB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02CB5"/>
    <w:rPr>
      <w:rFonts w:ascii="Calibri" w:hAnsi="Calibri" w:cs="Calibri"/>
      <w:noProof/>
      <w:lang w:val="en-US"/>
    </w:rPr>
  </w:style>
  <w:style w:type="paragraph" w:customStyle="1" w:styleId="EndNoteBibliography">
    <w:name w:val="EndNote Bibliography"/>
    <w:basedOn w:val="Standard"/>
    <w:link w:val="EndNoteBibliographyZchn"/>
    <w:rsid w:val="00502CB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02CB5"/>
    <w:rPr>
      <w:rFonts w:ascii="Calibri" w:hAnsi="Calibri" w:cs="Calibri"/>
      <w:noProof/>
      <w:lang w:val="en-US"/>
    </w:rPr>
  </w:style>
  <w:style w:type="character" w:styleId="Platzhaltertext">
    <w:name w:val="Placeholder Text"/>
    <w:basedOn w:val="Absatz-Standardschriftart"/>
    <w:uiPriority w:val="99"/>
    <w:semiHidden/>
    <w:rsid w:val="00FC0381"/>
    <w:rPr>
      <w:color w:val="808080"/>
    </w:rPr>
  </w:style>
  <w:style w:type="table" w:styleId="Tabellenraster">
    <w:name w:val="Table Grid"/>
    <w:basedOn w:val="NormaleTabelle"/>
    <w:uiPriority w:val="39"/>
    <w:rsid w:val="00FB1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345FE"/>
    <w:rPr>
      <w:sz w:val="16"/>
      <w:szCs w:val="16"/>
    </w:rPr>
  </w:style>
  <w:style w:type="paragraph" w:styleId="Kommentartext">
    <w:name w:val="annotation text"/>
    <w:basedOn w:val="Standard"/>
    <w:link w:val="KommentartextZchn"/>
    <w:uiPriority w:val="99"/>
    <w:semiHidden/>
    <w:unhideWhenUsed/>
    <w:rsid w:val="000345F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345FE"/>
    <w:rPr>
      <w:sz w:val="20"/>
      <w:szCs w:val="20"/>
    </w:rPr>
  </w:style>
  <w:style w:type="paragraph" w:styleId="Kommentarthema">
    <w:name w:val="annotation subject"/>
    <w:basedOn w:val="Kommentartext"/>
    <w:next w:val="Kommentartext"/>
    <w:link w:val="KommentarthemaZchn"/>
    <w:uiPriority w:val="99"/>
    <w:semiHidden/>
    <w:unhideWhenUsed/>
    <w:rsid w:val="000345FE"/>
    <w:rPr>
      <w:b/>
      <w:bCs/>
    </w:rPr>
  </w:style>
  <w:style w:type="character" w:customStyle="1" w:styleId="KommentarthemaZchn">
    <w:name w:val="Kommentarthema Zchn"/>
    <w:basedOn w:val="KommentartextZchn"/>
    <w:link w:val="Kommentarthema"/>
    <w:uiPriority w:val="99"/>
    <w:semiHidden/>
    <w:rsid w:val="000345FE"/>
    <w:rPr>
      <w:b/>
      <w:bCs/>
      <w:sz w:val="20"/>
      <w:szCs w:val="20"/>
    </w:rPr>
  </w:style>
  <w:style w:type="character" w:customStyle="1" w:styleId="xref">
    <w:name w:val="xref"/>
    <w:basedOn w:val="Absatz-Standardschriftart"/>
    <w:rsid w:val="00B31BC2"/>
  </w:style>
  <w:style w:type="character" w:styleId="Hyperlink">
    <w:name w:val="Hyperlink"/>
    <w:basedOn w:val="Absatz-Standardschriftart"/>
    <w:uiPriority w:val="99"/>
    <w:unhideWhenUsed/>
    <w:rsid w:val="00B31BC2"/>
    <w:rPr>
      <w:color w:val="0000FF"/>
      <w:u w:val="single"/>
    </w:rPr>
  </w:style>
  <w:style w:type="character" w:customStyle="1" w:styleId="anchor-text">
    <w:name w:val="anchor-text"/>
    <w:basedOn w:val="Absatz-Standardschriftart"/>
    <w:rsid w:val="003C62CB"/>
  </w:style>
  <w:style w:type="character" w:styleId="Fett">
    <w:name w:val="Strong"/>
    <w:basedOn w:val="Absatz-Standardschriftart"/>
    <w:uiPriority w:val="22"/>
    <w:qFormat/>
    <w:rsid w:val="003C62CB"/>
    <w:rPr>
      <w:b/>
      <w:bCs/>
    </w:rPr>
  </w:style>
  <w:style w:type="paragraph" w:customStyle="1" w:styleId="c-article-info-details">
    <w:name w:val="c-article-info-details"/>
    <w:basedOn w:val="Standard"/>
    <w:rsid w:val="003C62C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visually-hidden">
    <w:name w:val="u-visually-hidden"/>
    <w:basedOn w:val="Absatz-Standardschriftart"/>
    <w:rsid w:val="003C62CB"/>
  </w:style>
  <w:style w:type="paragraph" w:styleId="Kopfzeile">
    <w:name w:val="header"/>
    <w:basedOn w:val="Standard"/>
    <w:link w:val="KopfzeileZchn"/>
    <w:uiPriority w:val="99"/>
    <w:unhideWhenUsed/>
    <w:rsid w:val="00B727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2718"/>
  </w:style>
  <w:style w:type="paragraph" w:styleId="Fuzeile">
    <w:name w:val="footer"/>
    <w:basedOn w:val="Standard"/>
    <w:link w:val="FuzeileZchn"/>
    <w:uiPriority w:val="99"/>
    <w:unhideWhenUsed/>
    <w:rsid w:val="00B727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2718"/>
  </w:style>
  <w:style w:type="paragraph" w:styleId="berarbeitung">
    <w:name w:val="Revision"/>
    <w:hidden/>
    <w:uiPriority w:val="99"/>
    <w:semiHidden/>
    <w:rsid w:val="008F20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430245">
      <w:bodyDiv w:val="1"/>
      <w:marLeft w:val="0"/>
      <w:marRight w:val="0"/>
      <w:marTop w:val="0"/>
      <w:marBottom w:val="0"/>
      <w:divBdr>
        <w:top w:val="none" w:sz="0" w:space="0" w:color="auto"/>
        <w:left w:val="none" w:sz="0" w:space="0" w:color="auto"/>
        <w:bottom w:val="none" w:sz="0" w:space="0" w:color="auto"/>
        <w:right w:val="none" w:sz="0" w:space="0" w:color="auto"/>
      </w:divBdr>
    </w:div>
    <w:div w:id="393357915">
      <w:bodyDiv w:val="1"/>
      <w:marLeft w:val="0"/>
      <w:marRight w:val="0"/>
      <w:marTop w:val="0"/>
      <w:marBottom w:val="0"/>
      <w:divBdr>
        <w:top w:val="none" w:sz="0" w:space="0" w:color="auto"/>
        <w:left w:val="none" w:sz="0" w:space="0" w:color="auto"/>
        <w:bottom w:val="none" w:sz="0" w:space="0" w:color="auto"/>
        <w:right w:val="none" w:sz="0" w:space="0" w:color="auto"/>
      </w:divBdr>
    </w:div>
    <w:div w:id="513761439">
      <w:bodyDiv w:val="1"/>
      <w:marLeft w:val="0"/>
      <w:marRight w:val="0"/>
      <w:marTop w:val="0"/>
      <w:marBottom w:val="0"/>
      <w:divBdr>
        <w:top w:val="none" w:sz="0" w:space="0" w:color="auto"/>
        <w:left w:val="none" w:sz="0" w:space="0" w:color="auto"/>
        <w:bottom w:val="none" w:sz="0" w:space="0" w:color="auto"/>
        <w:right w:val="none" w:sz="0" w:space="0" w:color="auto"/>
      </w:divBdr>
      <w:divsChild>
        <w:div w:id="80301416">
          <w:marLeft w:val="0"/>
          <w:marRight w:val="0"/>
          <w:marTop w:val="0"/>
          <w:marBottom w:val="0"/>
          <w:divBdr>
            <w:top w:val="none" w:sz="0" w:space="0" w:color="auto"/>
            <w:left w:val="none" w:sz="0" w:space="0" w:color="auto"/>
            <w:bottom w:val="none" w:sz="0" w:space="0" w:color="auto"/>
            <w:right w:val="none" w:sz="0" w:space="0" w:color="auto"/>
          </w:divBdr>
        </w:div>
        <w:div w:id="1799565195">
          <w:marLeft w:val="0"/>
          <w:marRight w:val="0"/>
          <w:marTop w:val="0"/>
          <w:marBottom w:val="0"/>
          <w:divBdr>
            <w:top w:val="none" w:sz="0" w:space="0" w:color="auto"/>
            <w:left w:val="none" w:sz="0" w:space="0" w:color="auto"/>
            <w:bottom w:val="none" w:sz="0" w:space="0" w:color="auto"/>
            <w:right w:val="none" w:sz="0" w:space="0" w:color="auto"/>
          </w:divBdr>
        </w:div>
      </w:divsChild>
    </w:div>
    <w:div w:id="587272182">
      <w:bodyDiv w:val="1"/>
      <w:marLeft w:val="0"/>
      <w:marRight w:val="0"/>
      <w:marTop w:val="0"/>
      <w:marBottom w:val="0"/>
      <w:divBdr>
        <w:top w:val="none" w:sz="0" w:space="0" w:color="auto"/>
        <w:left w:val="none" w:sz="0" w:space="0" w:color="auto"/>
        <w:bottom w:val="none" w:sz="0" w:space="0" w:color="auto"/>
        <w:right w:val="none" w:sz="0" w:space="0" w:color="auto"/>
      </w:divBdr>
    </w:div>
    <w:div w:id="750851588">
      <w:bodyDiv w:val="1"/>
      <w:marLeft w:val="0"/>
      <w:marRight w:val="0"/>
      <w:marTop w:val="0"/>
      <w:marBottom w:val="0"/>
      <w:divBdr>
        <w:top w:val="none" w:sz="0" w:space="0" w:color="auto"/>
        <w:left w:val="none" w:sz="0" w:space="0" w:color="auto"/>
        <w:bottom w:val="none" w:sz="0" w:space="0" w:color="auto"/>
        <w:right w:val="none" w:sz="0" w:space="0" w:color="auto"/>
      </w:divBdr>
    </w:div>
    <w:div w:id="1239631613">
      <w:bodyDiv w:val="1"/>
      <w:marLeft w:val="0"/>
      <w:marRight w:val="0"/>
      <w:marTop w:val="0"/>
      <w:marBottom w:val="0"/>
      <w:divBdr>
        <w:top w:val="none" w:sz="0" w:space="0" w:color="auto"/>
        <w:left w:val="none" w:sz="0" w:space="0" w:color="auto"/>
        <w:bottom w:val="none" w:sz="0" w:space="0" w:color="auto"/>
        <w:right w:val="none" w:sz="0" w:space="0" w:color="auto"/>
      </w:divBdr>
    </w:div>
    <w:div w:id="1263416800">
      <w:bodyDiv w:val="1"/>
      <w:marLeft w:val="0"/>
      <w:marRight w:val="0"/>
      <w:marTop w:val="0"/>
      <w:marBottom w:val="0"/>
      <w:divBdr>
        <w:top w:val="none" w:sz="0" w:space="0" w:color="auto"/>
        <w:left w:val="none" w:sz="0" w:space="0" w:color="auto"/>
        <w:bottom w:val="none" w:sz="0" w:space="0" w:color="auto"/>
        <w:right w:val="none" w:sz="0" w:space="0" w:color="auto"/>
      </w:divBdr>
    </w:div>
    <w:div w:id="1408577838">
      <w:bodyDiv w:val="1"/>
      <w:marLeft w:val="0"/>
      <w:marRight w:val="0"/>
      <w:marTop w:val="0"/>
      <w:marBottom w:val="0"/>
      <w:divBdr>
        <w:top w:val="none" w:sz="0" w:space="0" w:color="auto"/>
        <w:left w:val="none" w:sz="0" w:space="0" w:color="auto"/>
        <w:bottom w:val="none" w:sz="0" w:space="0" w:color="auto"/>
        <w:right w:val="none" w:sz="0" w:space="0" w:color="auto"/>
      </w:divBdr>
    </w:div>
    <w:div w:id="1491293388">
      <w:bodyDiv w:val="1"/>
      <w:marLeft w:val="0"/>
      <w:marRight w:val="0"/>
      <w:marTop w:val="0"/>
      <w:marBottom w:val="0"/>
      <w:divBdr>
        <w:top w:val="none" w:sz="0" w:space="0" w:color="auto"/>
        <w:left w:val="none" w:sz="0" w:space="0" w:color="auto"/>
        <w:bottom w:val="none" w:sz="0" w:space="0" w:color="auto"/>
        <w:right w:val="none" w:sz="0" w:space="0" w:color="auto"/>
      </w:divBdr>
    </w:div>
    <w:div w:id="1785031116">
      <w:bodyDiv w:val="1"/>
      <w:marLeft w:val="0"/>
      <w:marRight w:val="0"/>
      <w:marTop w:val="0"/>
      <w:marBottom w:val="0"/>
      <w:divBdr>
        <w:top w:val="none" w:sz="0" w:space="0" w:color="auto"/>
        <w:left w:val="none" w:sz="0" w:space="0" w:color="auto"/>
        <w:bottom w:val="none" w:sz="0" w:space="0" w:color="auto"/>
        <w:right w:val="none" w:sz="0" w:space="0" w:color="auto"/>
      </w:divBdr>
    </w:div>
    <w:div w:id="1839878071">
      <w:bodyDiv w:val="1"/>
      <w:marLeft w:val="0"/>
      <w:marRight w:val="0"/>
      <w:marTop w:val="0"/>
      <w:marBottom w:val="0"/>
      <w:divBdr>
        <w:top w:val="none" w:sz="0" w:space="0" w:color="auto"/>
        <w:left w:val="none" w:sz="0" w:space="0" w:color="auto"/>
        <w:bottom w:val="none" w:sz="0" w:space="0" w:color="auto"/>
        <w:right w:val="none" w:sz="0" w:space="0" w:color="auto"/>
      </w:divBdr>
    </w:div>
    <w:div w:id="2017922259">
      <w:bodyDiv w:val="1"/>
      <w:marLeft w:val="0"/>
      <w:marRight w:val="0"/>
      <w:marTop w:val="0"/>
      <w:marBottom w:val="0"/>
      <w:divBdr>
        <w:top w:val="none" w:sz="0" w:space="0" w:color="auto"/>
        <w:left w:val="none" w:sz="0" w:space="0" w:color="auto"/>
        <w:bottom w:val="none" w:sz="0" w:space="0" w:color="auto"/>
        <w:right w:val="none" w:sz="0" w:space="0" w:color="auto"/>
      </w:divBdr>
    </w:div>
    <w:div w:id="205291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C57D-2B90-41C4-95A9-43EF8A752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5602</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5-07-04T07:44:00Z</cp:lastPrinted>
  <dcterms:created xsi:type="dcterms:W3CDTF">2025-09-10T15:19:00Z</dcterms:created>
  <dcterms:modified xsi:type="dcterms:W3CDTF">2025-12-14T11:17:00Z</dcterms:modified>
</cp:coreProperties>
</file>